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E07C1E" w14:textId="77777777" w:rsidR="001779BC" w:rsidRPr="00AC3454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6848666"/>
      <w:bookmarkEnd w:id="0"/>
      <w:r w:rsidRPr="00AC3454">
        <w:rPr>
          <w:rFonts w:ascii="Times New Roman" w:hAnsi="Times New Roman" w:cs="Times New Roman"/>
          <w:b/>
          <w:bCs/>
          <w:sz w:val="24"/>
          <w:szCs w:val="24"/>
        </w:rPr>
        <w:t>Supplementary Table S1.  Information of antibodies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4106"/>
        <w:gridCol w:w="2982"/>
        <w:gridCol w:w="2262"/>
      </w:tblGrid>
      <w:tr w:rsidR="00AC3454" w:rsidRPr="00AC3454" w14:paraId="6C421DC3" w14:textId="77777777" w:rsidTr="00340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</w:tcBorders>
          </w:tcPr>
          <w:p w14:paraId="510659CC" w14:textId="77777777" w:rsidR="001779BC" w:rsidRPr="00AC3454" w:rsidRDefault="00000000" w:rsidP="00340D97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body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14:paraId="7BAFCB36" w14:textId="77777777" w:rsidR="001779BC" w:rsidRPr="00AC3454" w:rsidRDefault="00000000" w:rsidP="00340D9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urc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2213CA3C" w14:textId="77777777" w:rsidR="001779BC" w:rsidRPr="00AC3454" w:rsidRDefault="00000000" w:rsidP="00340D9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dentifier</w:t>
            </w:r>
          </w:p>
        </w:tc>
      </w:tr>
      <w:tr w:rsidR="00AC3454" w:rsidRPr="00AC3454" w14:paraId="3049D04A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CCCCCC" w:themeFill="text1" w:themeFillTint="33"/>
          </w:tcPr>
          <w:p w14:paraId="3F7CA3FF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Cytokeratin Pan Type I/II</w:t>
            </w:r>
          </w:p>
        </w:tc>
        <w:tc>
          <w:tcPr>
            <w:tcW w:w="2982" w:type="dxa"/>
            <w:shd w:val="clear" w:color="auto" w:fill="CCCCCC" w:themeFill="text1" w:themeFillTint="33"/>
          </w:tcPr>
          <w:p w14:paraId="2BAC45AE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2262" w:type="dxa"/>
            <w:shd w:val="clear" w:color="auto" w:fill="CCCCCC" w:themeFill="text1" w:themeFillTint="33"/>
          </w:tcPr>
          <w:p w14:paraId="0AF9E819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MA1-82041</w:t>
            </w:r>
          </w:p>
        </w:tc>
      </w:tr>
      <w:tr w:rsidR="00AC3454" w:rsidRPr="00AC3454" w14:paraId="3A291F74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AC86C1F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CD8 (C8/144B)</w:t>
            </w:r>
          </w:p>
        </w:tc>
        <w:tc>
          <w:tcPr>
            <w:tcW w:w="2982" w:type="dxa"/>
          </w:tcPr>
          <w:p w14:paraId="15E88E72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ko</w:t>
            </w:r>
          </w:p>
        </w:tc>
        <w:tc>
          <w:tcPr>
            <w:tcW w:w="2262" w:type="dxa"/>
          </w:tcPr>
          <w:p w14:paraId="15AD7333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de# M7103</w:t>
            </w:r>
          </w:p>
        </w:tc>
      </w:tr>
      <w:tr w:rsidR="00AC3454" w:rsidRPr="00AC3454" w14:paraId="47C511BA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CCCCCC" w:themeFill="text1" w:themeFillTint="33"/>
          </w:tcPr>
          <w:p w14:paraId="56A87A42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DNA G-quadruplex (1H6)</w:t>
            </w:r>
          </w:p>
        </w:tc>
        <w:tc>
          <w:tcPr>
            <w:tcW w:w="2982" w:type="dxa"/>
            <w:shd w:val="clear" w:color="auto" w:fill="CCCCCC" w:themeFill="text1" w:themeFillTint="33"/>
          </w:tcPr>
          <w:p w14:paraId="18671D01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rck</w:t>
            </w:r>
          </w:p>
        </w:tc>
        <w:tc>
          <w:tcPr>
            <w:tcW w:w="2262" w:type="dxa"/>
            <w:shd w:val="clear" w:color="auto" w:fill="CCCCCC" w:themeFill="text1" w:themeFillTint="33"/>
          </w:tcPr>
          <w:p w14:paraId="46D07FD6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MABE1126</w:t>
            </w:r>
          </w:p>
        </w:tc>
      </w:tr>
      <w:tr w:rsidR="00AC3454" w:rsidRPr="00AC3454" w14:paraId="2C995EB6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E45F65E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CD45</w:t>
            </w:r>
          </w:p>
        </w:tc>
        <w:tc>
          <w:tcPr>
            <w:tcW w:w="2982" w:type="dxa"/>
          </w:tcPr>
          <w:p w14:paraId="0D096046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2262" w:type="dxa"/>
          </w:tcPr>
          <w:p w14:paraId="3BBF151A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103108</w:t>
            </w:r>
          </w:p>
        </w:tc>
      </w:tr>
      <w:tr w:rsidR="00AC3454" w:rsidRPr="00AC3454" w14:paraId="39B79E8C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CCCCCC" w:themeFill="text1" w:themeFillTint="33"/>
          </w:tcPr>
          <w:p w14:paraId="12D344E9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CD3e (145-2C11)</w:t>
            </w:r>
          </w:p>
        </w:tc>
        <w:tc>
          <w:tcPr>
            <w:tcW w:w="2982" w:type="dxa"/>
            <w:shd w:val="clear" w:color="auto" w:fill="CCCCCC" w:themeFill="text1" w:themeFillTint="33"/>
          </w:tcPr>
          <w:p w14:paraId="4E075B7C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2262" w:type="dxa"/>
            <w:shd w:val="clear" w:color="auto" w:fill="CCCCCC" w:themeFill="text1" w:themeFillTint="33"/>
          </w:tcPr>
          <w:p w14:paraId="0B4D90C5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25-0031-82</w:t>
            </w:r>
          </w:p>
        </w:tc>
      </w:tr>
      <w:tr w:rsidR="00AC3454" w:rsidRPr="00AC3454" w14:paraId="34801095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44A378D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CD8a (53-6.7)</w:t>
            </w:r>
          </w:p>
        </w:tc>
        <w:tc>
          <w:tcPr>
            <w:tcW w:w="2982" w:type="dxa"/>
          </w:tcPr>
          <w:p w14:paraId="3E41FC22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2262" w:type="dxa"/>
          </w:tcPr>
          <w:p w14:paraId="04726B03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45-0081-82</w:t>
            </w:r>
          </w:p>
        </w:tc>
      </w:tr>
      <w:tr w:rsidR="00AC3454" w:rsidRPr="00AC3454" w14:paraId="6011DC51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CCCCCC" w:themeFill="text1" w:themeFillTint="33"/>
          </w:tcPr>
          <w:p w14:paraId="3008EA57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CD4 (GK1.5)</w:t>
            </w:r>
          </w:p>
        </w:tc>
        <w:tc>
          <w:tcPr>
            <w:tcW w:w="2982" w:type="dxa"/>
            <w:shd w:val="clear" w:color="auto" w:fill="CCCCCC" w:themeFill="text1" w:themeFillTint="33"/>
          </w:tcPr>
          <w:p w14:paraId="6112C6A6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2262" w:type="dxa"/>
            <w:shd w:val="clear" w:color="auto" w:fill="CCCCCC" w:themeFill="text1" w:themeFillTint="33"/>
          </w:tcPr>
          <w:p w14:paraId="285BAD3E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48-0041-82</w:t>
            </w:r>
          </w:p>
        </w:tc>
      </w:tr>
      <w:tr w:rsidR="00AC3454" w:rsidRPr="00AC3454" w14:paraId="730190F8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83E037E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Fixable Viability Dye</w:t>
            </w:r>
          </w:p>
        </w:tc>
        <w:tc>
          <w:tcPr>
            <w:tcW w:w="2982" w:type="dxa"/>
          </w:tcPr>
          <w:p w14:paraId="6E18BA1C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2262" w:type="dxa"/>
          </w:tcPr>
          <w:p w14:paraId="45A8ACFF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65-0865-14</w:t>
            </w:r>
          </w:p>
        </w:tc>
      </w:tr>
      <w:tr w:rsidR="00AC3454" w:rsidRPr="00AC3454" w14:paraId="4A9C6238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CCCCCC" w:themeFill="text1" w:themeFillTint="33"/>
          </w:tcPr>
          <w:p w14:paraId="1E236E3C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NK1.1 (PK136)</w:t>
            </w:r>
          </w:p>
        </w:tc>
        <w:tc>
          <w:tcPr>
            <w:tcW w:w="2982" w:type="dxa"/>
            <w:shd w:val="clear" w:color="auto" w:fill="CCCCCC" w:themeFill="text1" w:themeFillTint="33"/>
          </w:tcPr>
          <w:p w14:paraId="5048BC40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2262" w:type="dxa"/>
            <w:shd w:val="clear" w:color="auto" w:fill="CCCCCC" w:themeFill="text1" w:themeFillTint="33"/>
          </w:tcPr>
          <w:p w14:paraId="116AD5E5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17-5941-81</w:t>
            </w:r>
          </w:p>
        </w:tc>
      </w:tr>
      <w:tr w:rsidR="00AC3454" w:rsidRPr="00AC3454" w14:paraId="58E74933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C70E8BD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F4/80</w:t>
            </w:r>
          </w:p>
        </w:tc>
        <w:tc>
          <w:tcPr>
            <w:tcW w:w="2982" w:type="dxa"/>
          </w:tcPr>
          <w:p w14:paraId="429D982A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2262" w:type="dxa"/>
          </w:tcPr>
          <w:p w14:paraId="32E366B0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123115</w:t>
            </w:r>
          </w:p>
        </w:tc>
      </w:tr>
      <w:tr w:rsidR="00AC3454" w:rsidRPr="00AC3454" w14:paraId="4556F52D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CCCCCC" w:themeFill="text1" w:themeFillTint="33"/>
          </w:tcPr>
          <w:p w14:paraId="3BF00C82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CD19</w:t>
            </w:r>
          </w:p>
        </w:tc>
        <w:tc>
          <w:tcPr>
            <w:tcW w:w="2982" w:type="dxa"/>
            <w:shd w:val="clear" w:color="auto" w:fill="CCCCCC" w:themeFill="text1" w:themeFillTint="33"/>
          </w:tcPr>
          <w:p w14:paraId="031CAF0C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2262" w:type="dxa"/>
            <w:shd w:val="clear" w:color="auto" w:fill="CCCCCC" w:themeFill="text1" w:themeFillTint="33"/>
          </w:tcPr>
          <w:p w14:paraId="7E740E56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115507</w:t>
            </w:r>
          </w:p>
        </w:tc>
      </w:tr>
      <w:tr w:rsidR="00AC3454" w:rsidRPr="00AC3454" w14:paraId="4FF35D30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4089A89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Perforin (eBioOMAK-D)</w:t>
            </w:r>
          </w:p>
        </w:tc>
        <w:tc>
          <w:tcPr>
            <w:tcW w:w="2982" w:type="dxa"/>
          </w:tcPr>
          <w:p w14:paraId="491D55C8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2262" w:type="dxa"/>
          </w:tcPr>
          <w:p w14:paraId="0570B599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12-9392-82</w:t>
            </w:r>
          </w:p>
        </w:tc>
      </w:tr>
      <w:tr w:rsidR="00AC3454" w:rsidRPr="00AC3454" w14:paraId="5504B6F5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CCCCCC" w:themeFill="text1" w:themeFillTint="33"/>
          </w:tcPr>
          <w:p w14:paraId="464AD387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CD279 (J43)</w:t>
            </w:r>
          </w:p>
        </w:tc>
        <w:tc>
          <w:tcPr>
            <w:tcW w:w="2982" w:type="dxa"/>
            <w:shd w:val="clear" w:color="auto" w:fill="CCCCCC" w:themeFill="text1" w:themeFillTint="33"/>
          </w:tcPr>
          <w:p w14:paraId="3FA1BAC2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2262" w:type="dxa"/>
            <w:shd w:val="clear" w:color="auto" w:fill="CCCCCC" w:themeFill="text1" w:themeFillTint="33"/>
          </w:tcPr>
          <w:p w14:paraId="3A8680B7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12-9985-82</w:t>
            </w:r>
          </w:p>
        </w:tc>
      </w:tr>
      <w:tr w:rsidR="00AC3454" w:rsidRPr="00AC3454" w14:paraId="4978BF00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0EBC3F9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IFN-γ</w:t>
            </w:r>
          </w:p>
        </w:tc>
        <w:tc>
          <w:tcPr>
            <w:tcW w:w="2982" w:type="dxa"/>
          </w:tcPr>
          <w:p w14:paraId="5FCA01AB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2262" w:type="dxa"/>
          </w:tcPr>
          <w:p w14:paraId="63AEF1A2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505808</w:t>
            </w:r>
          </w:p>
        </w:tc>
      </w:tr>
      <w:tr w:rsidR="00AC3454" w:rsidRPr="00AC3454" w14:paraId="4B7EA970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CCCCCC" w:themeFill="text1" w:themeFillTint="33"/>
          </w:tcPr>
          <w:p w14:paraId="38443319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TNF alpha (MP6-XT22)</w:t>
            </w:r>
          </w:p>
        </w:tc>
        <w:tc>
          <w:tcPr>
            <w:tcW w:w="2982" w:type="dxa"/>
            <w:shd w:val="clear" w:color="auto" w:fill="CCCCCC" w:themeFill="text1" w:themeFillTint="33"/>
          </w:tcPr>
          <w:p w14:paraId="2B692697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2262" w:type="dxa"/>
            <w:shd w:val="clear" w:color="auto" w:fill="CCCCCC" w:themeFill="text1" w:themeFillTint="33"/>
          </w:tcPr>
          <w:p w14:paraId="7BFA46E5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17-7321-81</w:t>
            </w:r>
          </w:p>
        </w:tc>
      </w:tr>
      <w:tr w:rsidR="00AC3454" w:rsidRPr="00AC3454" w14:paraId="49725472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5371D68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CD11c</w:t>
            </w:r>
          </w:p>
        </w:tc>
        <w:tc>
          <w:tcPr>
            <w:tcW w:w="2982" w:type="dxa"/>
          </w:tcPr>
          <w:p w14:paraId="3E6FF1F4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2262" w:type="dxa"/>
          </w:tcPr>
          <w:p w14:paraId="67A1E8F1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117317</w:t>
            </w:r>
          </w:p>
        </w:tc>
      </w:tr>
      <w:tr w:rsidR="00AC3454" w:rsidRPr="00AC3454" w14:paraId="5327B206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CCCCCC" w:themeFill="text1" w:themeFillTint="33"/>
          </w:tcPr>
          <w:p w14:paraId="421E6CA9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CD11b (M1/70)</w:t>
            </w:r>
          </w:p>
        </w:tc>
        <w:tc>
          <w:tcPr>
            <w:tcW w:w="2982" w:type="dxa"/>
            <w:shd w:val="clear" w:color="auto" w:fill="CCCCCC" w:themeFill="text1" w:themeFillTint="33"/>
          </w:tcPr>
          <w:p w14:paraId="243B61AB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2262" w:type="dxa"/>
            <w:shd w:val="clear" w:color="auto" w:fill="CCCCCC" w:themeFill="text1" w:themeFillTint="33"/>
          </w:tcPr>
          <w:p w14:paraId="151EA189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45-0112-80</w:t>
            </w:r>
          </w:p>
        </w:tc>
      </w:tr>
      <w:tr w:rsidR="00AC3454" w:rsidRPr="00AC3454" w14:paraId="681D3F81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4E5854B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MHC Class I (H-2Kb)</w:t>
            </w:r>
          </w:p>
        </w:tc>
        <w:tc>
          <w:tcPr>
            <w:tcW w:w="2982" w:type="dxa"/>
          </w:tcPr>
          <w:p w14:paraId="64376469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Bioscience</w:t>
            </w:r>
          </w:p>
        </w:tc>
        <w:tc>
          <w:tcPr>
            <w:tcW w:w="2262" w:type="dxa"/>
          </w:tcPr>
          <w:p w14:paraId="3C140C00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17-5958-80</w:t>
            </w:r>
          </w:p>
        </w:tc>
      </w:tr>
      <w:tr w:rsidR="00AC3454" w:rsidRPr="00AC3454" w14:paraId="06434AD4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CCCCCC" w:themeFill="text1" w:themeFillTint="33"/>
          </w:tcPr>
          <w:p w14:paraId="451A1A18" w14:textId="70F1C405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CD86</w:t>
            </w:r>
          </w:p>
        </w:tc>
        <w:tc>
          <w:tcPr>
            <w:tcW w:w="2982" w:type="dxa"/>
            <w:shd w:val="clear" w:color="auto" w:fill="CCCCCC" w:themeFill="text1" w:themeFillTint="33"/>
          </w:tcPr>
          <w:p w14:paraId="1567E995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2262" w:type="dxa"/>
            <w:shd w:val="clear" w:color="auto" w:fill="CCCCCC" w:themeFill="text1" w:themeFillTint="33"/>
          </w:tcPr>
          <w:p w14:paraId="4E78AAF5" w14:textId="2CCD35CF" w:rsidR="001779BC" w:rsidRPr="00AC3454" w:rsidRDefault="008437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</w:t>
            </w:r>
            <w:r w:rsidRPr="00AC345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-0862-82</w:t>
            </w:r>
          </w:p>
        </w:tc>
      </w:tr>
      <w:tr w:rsidR="00AC3454" w:rsidRPr="00AC3454" w14:paraId="167411F4" w14:textId="77777777" w:rsidTr="009C4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FFFFFF" w:themeFill="background1"/>
          </w:tcPr>
          <w:p w14:paraId="0409E9A7" w14:textId="42284DC9" w:rsidR="00FB0D41" w:rsidRPr="00AC3454" w:rsidRDefault="00FB0D41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CD80</w:t>
            </w:r>
          </w:p>
        </w:tc>
        <w:tc>
          <w:tcPr>
            <w:tcW w:w="2982" w:type="dxa"/>
            <w:shd w:val="clear" w:color="auto" w:fill="FFFFFF" w:themeFill="background1"/>
          </w:tcPr>
          <w:p w14:paraId="0B5556E8" w14:textId="11F130B1" w:rsidR="00FB0D41" w:rsidRPr="00AC3454" w:rsidRDefault="009C48F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2262" w:type="dxa"/>
            <w:shd w:val="clear" w:color="auto" w:fill="FFFFFF" w:themeFill="background1"/>
          </w:tcPr>
          <w:p w14:paraId="63F3AE56" w14:textId="23F430DD" w:rsidR="00FB0D41" w:rsidRPr="00AC3454" w:rsidRDefault="008437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</w:t>
            </w:r>
            <w:r w:rsidRPr="00AC345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1-0801-82</w:t>
            </w:r>
          </w:p>
        </w:tc>
      </w:tr>
      <w:tr w:rsidR="00AC3454" w:rsidRPr="00AC3454" w14:paraId="1FA83423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CCCCCC" w:themeFill="text1" w:themeFillTint="33"/>
          </w:tcPr>
          <w:p w14:paraId="314170A3" w14:textId="6F6D4C8C" w:rsidR="00FB0D41" w:rsidRPr="00AC3454" w:rsidRDefault="00FB0D41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CD45</w:t>
            </w:r>
          </w:p>
        </w:tc>
        <w:tc>
          <w:tcPr>
            <w:tcW w:w="2982" w:type="dxa"/>
            <w:shd w:val="clear" w:color="auto" w:fill="CCCCCC" w:themeFill="text1" w:themeFillTint="33"/>
          </w:tcPr>
          <w:p w14:paraId="368AF8EE" w14:textId="0EDDB5C8" w:rsidR="00FB0D41" w:rsidRPr="00AC3454" w:rsidRDefault="00BD391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2262" w:type="dxa"/>
            <w:shd w:val="clear" w:color="auto" w:fill="CCCCCC" w:themeFill="text1" w:themeFillTint="33"/>
          </w:tcPr>
          <w:p w14:paraId="0C7C8287" w14:textId="76B544B7" w:rsidR="00FB0D41" w:rsidRPr="00AC3454" w:rsidRDefault="00BD391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at# </w:t>
            </w:r>
            <w:r w:rsidRPr="00AC345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3155</w:t>
            </w:r>
          </w:p>
        </w:tc>
      </w:tr>
      <w:tr w:rsidR="00AC3454" w:rsidRPr="00AC3454" w14:paraId="1565D490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E9A67FA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Phospho-TBK1/NAK (Ser172)</w:t>
            </w:r>
          </w:p>
        </w:tc>
        <w:tc>
          <w:tcPr>
            <w:tcW w:w="2982" w:type="dxa"/>
          </w:tcPr>
          <w:p w14:paraId="6493CE2A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2262" w:type="dxa"/>
          </w:tcPr>
          <w:p w14:paraId="15591420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5483</w:t>
            </w:r>
          </w:p>
        </w:tc>
      </w:tr>
      <w:tr w:rsidR="00AC3454" w:rsidRPr="00AC3454" w14:paraId="7291D1A4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CCCCCC" w:themeFill="text1" w:themeFillTint="33"/>
          </w:tcPr>
          <w:p w14:paraId="7E984FFB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TBK1/NAK (D1B4)</w:t>
            </w:r>
          </w:p>
        </w:tc>
        <w:tc>
          <w:tcPr>
            <w:tcW w:w="2982" w:type="dxa"/>
            <w:shd w:val="clear" w:color="auto" w:fill="CCCCCC" w:themeFill="text1" w:themeFillTint="33"/>
          </w:tcPr>
          <w:p w14:paraId="34414ED0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2262" w:type="dxa"/>
            <w:shd w:val="clear" w:color="auto" w:fill="CCCCCC" w:themeFill="text1" w:themeFillTint="33"/>
          </w:tcPr>
          <w:p w14:paraId="48795A81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3504</w:t>
            </w:r>
          </w:p>
        </w:tc>
      </w:tr>
      <w:tr w:rsidR="00AC3454" w:rsidRPr="00AC3454" w14:paraId="65527E5F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F24650E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Phospho-Histone H2A.X (Ser139)</w:t>
            </w:r>
          </w:p>
        </w:tc>
        <w:tc>
          <w:tcPr>
            <w:tcW w:w="2982" w:type="dxa"/>
          </w:tcPr>
          <w:p w14:paraId="1245BA42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rck</w:t>
            </w:r>
          </w:p>
        </w:tc>
        <w:tc>
          <w:tcPr>
            <w:tcW w:w="2262" w:type="dxa"/>
          </w:tcPr>
          <w:p w14:paraId="1807263C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05-636-25</w:t>
            </w:r>
          </w:p>
        </w:tc>
      </w:tr>
      <w:tr w:rsidR="00AC3454" w:rsidRPr="00AC3454" w14:paraId="5619486B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CCCCCC" w:themeFill="text1" w:themeFillTint="33"/>
          </w:tcPr>
          <w:p w14:paraId="28C6F3A8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Phospho-STING (Ser365) (D8F4W)</w:t>
            </w:r>
          </w:p>
        </w:tc>
        <w:tc>
          <w:tcPr>
            <w:tcW w:w="2982" w:type="dxa"/>
            <w:shd w:val="clear" w:color="auto" w:fill="CCCCCC" w:themeFill="text1" w:themeFillTint="33"/>
          </w:tcPr>
          <w:p w14:paraId="737E3225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2262" w:type="dxa"/>
            <w:shd w:val="clear" w:color="auto" w:fill="CCCCCC" w:themeFill="text1" w:themeFillTint="33"/>
          </w:tcPr>
          <w:p w14:paraId="4B56A589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 # 72971</w:t>
            </w:r>
          </w:p>
        </w:tc>
      </w:tr>
      <w:tr w:rsidR="00AC3454" w:rsidRPr="00AC3454" w14:paraId="574B19DF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2FC0DEF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STING (E9X7F)</w:t>
            </w:r>
          </w:p>
        </w:tc>
        <w:tc>
          <w:tcPr>
            <w:tcW w:w="2982" w:type="dxa"/>
          </w:tcPr>
          <w:p w14:paraId="3AAF543B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2262" w:type="dxa"/>
          </w:tcPr>
          <w:p w14:paraId="733F1D11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 # 90947</w:t>
            </w:r>
          </w:p>
        </w:tc>
      </w:tr>
      <w:tr w:rsidR="00AC3454" w:rsidRPr="00AC3454" w14:paraId="1FDF540D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CCCCCC" w:themeFill="text1" w:themeFillTint="33"/>
          </w:tcPr>
          <w:p w14:paraId="772C7439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CD8 (D8A8Y)</w:t>
            </w:r>
          </w:p>
        </w:tc>
        <w:tc>
          <w:tcPr>
            <w:tcW w:w="2982" w:type="dxa"/>
            <w:shd w:val="clear" w:color="auto" w:fill="CCCCCC" w:themeFill="text1" w:themeFillTint="33"/>
          </w:tcPr>
          <w:p w14:paraId="7F73A457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2262" w:type="dxa"/>
            <w:shd w:val="clear" w:color="auto" w:fill="CCCCCC" w:themeFill="text1" w:themeFillTint="33"/>
          </w:tcPr>
          <w:p w14:paraId="1274A4B4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 # 85336</w:t>
            </w:r>
          </w:p>
        </w:tc>
      </w:tr>
      <w:tr w:rsidR="00AC3454" w:rsidRPr="00AC3454" w14:paraId="7448F466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5A83536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>Anti-CD11c (D1V9Y)</w:t>
            </w:r>
          </w:p>
        </w:tc>
        <w:tc>
          <w:tcPr>
            <w:tcW w:w="2982" w:type="dxa"/>
          </w:tcPr>
          <w:p w14:paraId="310E4531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Signaling Technology</w:t>
            </w:r>
          </w:p>
        </w:tc>
        <w:tc>
          <w:tcPr>
            <w:tcW w:w="2262" w:type="dxa"/>
          </w:tcPr>
          <w:p w14:paraId="0B8123D9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 # 97585</w:t>
            </w:r>
          </w:p>
        </w:tc>
      </w:tr>
      <w:tr w:rsidR="00AC3454" w:rsidRPr="00AC3454" w14:paraId="00CE8012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CCCCCC" w:themeFill="text1" w:themeFillTint="33"/>
          </w:tcPr>
          <w:p w14:paraId="2DD4F294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PD1 (RMP1-14)</w:t>
            </w:r>
          </w:p>
        </w:tc>
        <w:tc>
          <w:tcPr>
            <w:tcW w:w="2982" w:type="dxa"/>
            <w:shd w:val="clear" w:color="auto" w:fill="CCCCCC" w:themeFill="text1" w:themeFillTint="33"/>
          </w:tcPr>
          <w:p w14:paraId="5D6AE59D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voMab</w:t>
            </w:r>
          </w:p>
        </w:tc>
        <w:tc>
          <w:tcPr>
            <w:tcW w:w="2262" w:type="dxa"/>
            <w:shd w:val="clear" w:color="auto" w:fill="CCCCCC" w:themeFill="text1" w:themeFillTint="33"/>
          </w:tcPr>
          <w:p w14:paraId="68F7ADAC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 # BE0146</w:t>
            </w:r>
          </w:p>
        </w:tc>
      </w:tr>
      <w:tr w:rsidR="00AC3454" w:rsidRPr="00AC3454" w14:paraId="4DDAB3C8" w14:textId="77777777" w:rsidTr="00177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D13EB30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ti-IgG2a (2A3)</w:t>
            </w:r>
          </w:p>
        </w:tc>
        <w:tc>
          <w:tcPr>
            <w:tcW w:w="2982" w:type="dxa"/>
          </w:tcPr>
          <w:p w14:paraId="50325034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voMab</w:t>
            </w:r>
          </w:p>
        </w:tc>
        <w:tc>
          <w:tcPr>
            <w:tcW w:w="2262" w:type="dxa"/>
          </w:tcPr>
          <w:p w14:paraId="353BAFF9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 # BE0089</w:t>
            </w:r>
          </w:p>
        </w:tc>
      </w:tr>
    </w:tbl>
    <w:p w14:paraId="5A2FCEB4" w14:textId="77777777" w:rsidR="001779BC" w:rsidRPr="00AC3454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3454">
        <w:rPr>
          <w:rFonts w:ascii="Times New Roman" w:hAnsi="Times New Roman" w:cs="Times New Roman"/>
          <w:sz w:val="24"/>
          <w:szCs w:val="24"/>
        </w:rPr>
        <w:br w:type="page"/>
      </w:r>
    </w:p>
    <w:p w14:paraId="7719C16E" w14:textId="77777777" w:rsidR="001779BC" w:rsidRPr="00AC3454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345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.  Primers and DNA sequences used.</w:t>
      </w:r>
    </w:p>
    <w:tbl>
      <w:tblPr>
        <w:tblStyle w:val="61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5386"/>
        <w:gridCol w:w="1989"/>
      </w:tblGrid>
      <w:tr w:rsidR="001779BC" w:rsidRPr="00AC3454" w14:paraId="47745AF1" w14:textId="77777777" w:rsidTr="00340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321E8456" w14:textId="77777777" w:rsidR="001779BC" w:rsidRPr="00AC3454" w:rsidRDefault="00000000" w:rsidP="00340D97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me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57C795F5" w14:textId="77777777" w:rsidR="001779BC" w:rsidRPr="00AC3454" w:rsidRDefault="00000000" w:rsidP="00340D9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quence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1ED0B31E" w14:textId="77777777" w:rsidR="001779BC" w:rsidRPr="00AC3454" w:rsidRDefault="00000000" w:rsidP="00340D9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pplication</w:t>
            </w:r>
          </w:p>
        </w:tc>
      </w:tr>
      <w:tr w:rsidR="001779BC" w:rsidRPr="00AC3454" w14:paraId="2EC5AB62" w14:textId="77777777" w:rsidTr="00340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CCCCCC" w:themeFill="text1" w:themeFillTint="33"/>
          </w:tcPr>
          <w:p w14:paraId="55D1AF9C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xcl10-forward</w:t>
            </w:r>
          </w:p>
        </w:tc>
        <w:tc>
          <w:tcPr>
            <w:tcW w:w="5386" w:type="dxa"/>
            <w:shd w:val="clear" w:color="auto" w:fill="CCCCCC" w:themeFill="text1" w:themeFillTint="33"/>
          </w:tcPr>
          <w:p w14:paraId="684AC844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AAGTGCTGCCGTCATTTTC</w:t>
            </w:r>
          </w:p>
        </w:tc>
        <w:tc>
          <w:tcPr>
            <w:tcW w:w="1989" w:type="dxa"/>
            <w:shd w:val="clear" w:color="auto" w:fill="CCCCCC" w:themeFill="text1" w:themeFillTint="33"/>
          </w:tcPr>
          <w:p w14:paraId="17F1B551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qRT-PCR</w:t>
            </w:r>
          </w:p>
        </w:tc>
      </w:tr>
      <w:tr w:rsidR="001779BC" w:rsidRPr="00AC3454" w14:paraId="2380DF19" w14:textId="77777777" w:rsidTr="00340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04CA8F6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xcl10-reverse</w:t>
            </w:r>
          </w:p>
        </w:tc>
        <w:tc>
          <w:tcPr>
            <w:tcW w:w="5386" w:type="dxa"/>
          </w:tcPr>
          <w:p w14:paraId="47FAE7D1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CTCGCAGGGATGATTTCAA</w:t>
            </w:r>
          </w:p>
        </w:tc>
        <w:tc>
          <w:tcPr>
            <w:tcW w:w="1989" w:type="dxa"/>
          </w:tcPr>
          <w:p w14:paraId="7F9C1FE7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qRT-PCR</w:t>
            </w:r>
          </w:p>
        </w:tc>
      </w:tr>
      <w:tr w:rsidR="001779BC" w:rsidRPr="00AC3454" w14:paraId="5F88DB0B" w14:textId="77777777" w:rsidTr="00340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CCCCCC" w:themeFill="text1" w:themeFillTint="33"/>
          </w:tcPr>
          <w:p w14:paraId="21FB976D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cl5-forward</w:t>
            </w:r>
          </w:p>
        </w:tc>
        <w:tc>
          <w:tcPr>
            <w:tcW w:w="5386" w:type="dxa"/>
            <w:shd w:val="clear" w:color="auto" w:fill="CCCCCC" w:themeFill="text1" w:themeFillTint="33"/>
          </w:tcPr>
          <w:p w14:paraId="4BED062A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TTGCCTACCTCTCCCTCG</w:t>
            </w:r>
          </w:p>
        </w:tc>
        <w:tc>
          <w:tcPr>
            <w:tcW w:w="1989" w:type="dxa"/>
            <w:shd w:val="clear" w:color="auto" w:fill="CCCCCC" w:themeFill="text1" w:themeFillTint="33"/>
          </w:tcPr>
          <w:p w14:paraId="5F1263BB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qRT-PCR</w:t>
            </w:r>
          </w:p>
        </w:tc>
      </w:tr>
      <w:tr w:rsidR="001779BC" w:rsidRPr="00AC3454" w14:paraId="73054460" w14:textId="77777777" w:rsidTr="00340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048143B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cl5-reverse</w:t>
            </w:r>
          </w:p>
        </w:tc>
        <w:tc>
          <w:tcPr>
            <w:tcW w:w="5386" w:type="dxa"/>
          </w:tcPr>
          <w:p w14:paraId="083CF01B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ACTGCAAGATTGGAGCACT</w:t>
            </w:r>
          </w:p>
        </w:tc>
        <w:tc>
          <w:tcPr>
            <w:tcW w:w="1989" w:type="dxa"/>
          </w:tcPr>
          <w:p w14:paraId="24D3F907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qRT-PCR</w:t>
            </w:r>
          </w:p>
        </w:tc>
      </w:tr>
      <w:tr w:rsidR="001779BC" w:rsidRPr="00AC3454" w14:paraId="781C7B76" w14:textId="77777777" w:rsidTr="00340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CCCCCC" w:themeFill="text1" w:themeFillTint="33"/>
          </w:tcPr>
          <w:p w14:paraId="2C1D17FA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fn-β-forward</w:t>
            </w:r>
          </w:p>
        </w:tc>
        <w:tc>
          <w:tcPr>
            <w:tcW w:w="5386" w:type="dxa"/>
            <w:shd w:val="clear" w:color="auto" w:fill="CCCCCC" w:themeFill="text1" w:themeFillTint="33"/>
          </w:tcPr>
          <w:p w14:paraId="732DAA75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CCGAGCAGAGATCTTCAGGAA</w:t>
            </w:r>
          </w:p>
        </w:tc>
        <w:tc>
          <w:tcPr>
            <w:tcW w:w="1989" w:type="dxa"/>
            <w:shd w:val="clear" w:color="auto" w:fill="CCCCCC" w:themeFill="text1" w:themeFillTint="33"/>
          </w:tcPr>
          <w:p w14:paraId="39F14623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qRT-PCR</w:t>
            </w:r>
          </w:p>
        </w:tc>
      </w:tr>
      <w:tr w:rsidR="001779BC" w:rsidRPr="00AC3454" w14:paraId="1A147BAC" w14:textId="77777777" w:rsidTr="00340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7B95A65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fn-β-reverse</w:t>
            </w:r>
          </w:p>
        </w:tc>
        <w:tc>
          <w:tcPr>
            <w:tcW w:w="5386" w:type="dxa"/>
          </w:tcPr>
          <w:p w14:paraId="1CCDD0B3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GCAACCACCACTCATTCTGAG</w:t>
            </w:r>
          </w:p>
        </w:tc>
        <w:tc>
          <w:tcPr>
            <w:tcW w:w="1989" w:type="dxa"/>
          </w:tcPr>
          <w:p w14:paraId="1ECC2E2F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qRT-PCR</w:t>
            </w:r>
          </w:p>
        </w:tc>
      </w:tr>
      <w:tr w:rsidR="001779BC" w:rsidRPr="00AC3454" w14:paraId="2BBC1CDE" w14:textId="77777777" w:rsidTr="00340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CCCCCC" w:themeFill="text1" w:themeFillTint="33"/>
          </w:tcPr>
          <w:p w14:paraId="1ED92A9C" w14:textId="77777777" w:rsidR="001779BC" w:rsidRPr="00AC3454" w:rsidRDefault="00000000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h-STING</w:t>
            </w:r>
          </w:p>
        </w:tc>
        <w:tc>
          <w:tcPr>
            <w:tcW w:w="5386" w:type="dxa"/>
            <w:shd w:val="clear" w:color="auto" w:fill="CCCCCC" w:themeFill="text1" w:themeFillTint="33"/>
          </w:tcPr>
          <w:p w14:paraId="0C447433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GGCAACATTCGATTCCGAGATATCTCGAGATATCTCGGAATCGAATGTTGTTTTTGAATT</w:t>
            </w:r>
          </w:p>
        </w:tc>
        <w:tc>
          <w:tcPr>
            <w:tcW w:w="1989" w:type="dxa"/>
            <w:shd w:val="clear" w:color="auto" w:fill="CCCCCC" w:themeFill="text1" w:themeFillTint="33"/>
          </w:tcPr>
          <w:p w14:paraId="392A6D9E" w14:textId="77777777" w:rsidR="001779BC" w:rsidRPr="00AC3454" w:rsidRDefault="0000000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345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hRNA target site</w:t>
            </w:r>
          </w:p>
        </w:tc>
      </w:tr>
    </w:tbl>
    <w:p w14:paraId="056A4C70" w14:textId="77777777" w:rsidR="0071273E" w:rsidRPr="00AC3454" w:rsidRDefault="0071273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345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A0815E" w14:textId="2A24340B" w:rsidR="0071273E" w:rsidRPr="00AC3454" w:rsidRDefault="0071273E" w:rsidP="0071273E">
      <w:pPr>
        <w:spacing w:line="36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AC345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. Serum biochemical parameters of mice</w:t>
      </w:r>
    </w:p>
    <w:tbl>
      <w:tblPr>
        <w:tblStyle w:val="ab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2552"/>
        <w:gridCol w:w="2268"/>
        <w:gridCol w:w="2126"/>
      </w:tblGrid>
      <w:tr w:rsidR="00ED47C5" w:rsidRPr="00AC3454" w14:paraId="7AFD35B2" w14:textId="77777777" w:rsidTr="00340D97">
        <w:trPr>
          <w:trHeight w:val="227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048FAE6C" w14:textId="77777777" w:rsidR="0071273E" w:rsidRPr="00AC3454" w:rsidRDefault="0071273E" w:rsidP="009C48FD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AC3454">
              <w:rPr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17230C5A" w14:textId="77777777" w:rsidR="0071273E" w:rsidRPr="00AC3454" w:rsidRDefault="0071273E" w:rsidP="009C48FD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AC3454">
              <w:rPr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369D8521" w14:textId="77777777" w:rsidR="0071273E" w:rsidRPr="00AC3454" w:rsidRDefault="0071273E" w:rsidP="009C48FD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AC3454">
              <w:rPr>
                <w:b/>
                <w:bCs/>
                <w:sz w:val="24"/>
                <w:szCs w:val="24"/>
              </w:rPr>
              <w:t>Radiu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911D0" w14:textId="77777777" w:rsidR="0071273E" w:rsidRPr="00AC3454" w:rsidRDefault="0071273E" w:rsidP="009C48FD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AC3454">
              <w:rPr>
                <w:b/>
                <w:bCs/>
                <w:sz w:val="24"/>
                <w:szCs w:val="24"/>
              </w:rPr>
              <w:t>TMPyP4</w:t>
            </w:r>
            <w:r w:rsidRPr="00AC3454">
              <w:rPr>
                <w:b/>
                <w:bCs/>
                <w:sz w:val="24"/>
                <w:szCs w:val="24"/>
              </w:rPr>
              <w:t>（</w:t>
            </w:r>
            <w:r w:rsidRPr="00AC3454">
              <w:rPr>
                <w:b/>
                <w:bCs/>
                <w:sz w:val="24"/>
                <w:szCs w:val="24"/>
                <w:shd w:val="clear" w:color="auto" w:fill="FFFFFF"/>
              </w:rPr>
              <w:t>mg/kg</w:t>
            </w:r>
            <w:r w:rsidRPr="00AC3454">
              <w:rPr>
                <w:b/>
                <w:bCs/>
                <w:sz w:val="24"/>
                <w:szCs w:val="24"/>
                <w:shd w:val="clear" w:color="auto" w:fill="FFFFFF"/>
              </w:rPr>
              <w:t>）</w:t>
            </w:r>
          </w:p>
        </w:tc>
      </w:tr>
      <w:tr w:rsidR="00ED47C5" w:rsidRPr="00AC3454" w14:paraId="5FD939B5" w14:textId="77777777" w:rsidTr="00340D97">
        <w:trPr>
          <w:trHeight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F01E566" w14:textId="77777777" w:rsidR="0071273E" w:rsidRPr="00AC3454" w:rsidRDefault="0071273E" w:rsidP="009C48FD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66CA5E15" w14:textId="77777777" w:rsidR="0071273E" w:rsidRPr="00AC3454" w:rsidRDefault="0071273E" w:rsidP="009C48FD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7C883846" w14:textId="77777777" w:rsidR="0071273E" w:rsidRPr="00AC3454" w:rsidRDefault="0071273E" w:rsidP="009C48FD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3BDCF" w14:textId="68A2E8ED" w:rsidR="0071273E" w:rsidRPr="00AC3454" w:rsidRDefault="0071273E" w:rsidP="009C48FD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AC3454">
              <w:rPr>
                <w:b/>
                <w:bCs/>
                <w:sz w:val="24"/>
                <w:szCs w:val="24"/>
              </w:rPr>
              <w:t>0 (n=</w:t>
            </w:r>
            <w:r w:rsidR="00F26B60" w:rsidRPr="00AC3454">
              <w:rPr>
                <w:b/>
                <w:bCs/>
                <w:sz w:val="24"/>
                <w:szCs w:val="24"/>
              </w:rPr>
              <w:t>2</w:t>
            </w:r>
            <w:r w:rsidRPr="00AC3454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562BA" w14:textId="34BCD4EE" w:rsidR="0071273E" w:rsidRPr="00AC3454" w:rsidRDefault="0071273E" w:rsidP="009C48FD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AC3454">
              <w:rPr>
                <w:b/>
                <w:bCs/>
                <w:sz w:val="24"/>
                <w:szCs w:val="24"/>
              </w:rPr>
              <w:t>30 (n=</w:t>
            </w:r>
            <w:r w:rsidR="00F26B60" w:rsidRPr="00AC3454">
              <w:rPr>
                <w:b/>
                <w:bCs/>
                <w:sz w:val="24"/>
                <w:szCs w:val="24"/>
              </w:rPr>
              <w:t>2</w:t>
            </w:r>
            <w:r w:rsidRPr="00AC3454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ED47C5" w:rsidRPr="00AC3454" w14:paraId="34910886" w14:textId="77777777" w:rsidTr="006B30DE">
        <w:trPr>
          <w:trHeight w:val="227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B87C12D" w14:textId="77777777" w:rsidR="0071273E" w:rsidRPr="00AC3454" w:rsidRDefault="0071273E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AED2" w14:textId="3733C588" w:rsidR="0071273E" w:rsidRPr="00AC3454" w:rsidRDefault="0071273E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AL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16F1A" w14:textId="77777777" w:rsidR="0071273E" w:rsidRPr="00AC3454" w:rsidRDefault="0071273E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10.06-96.47 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16DA" w14:textId="35D6A98A" w:rsidR="0071273E" w:rsidRPr="00AC3454" w:rsidRDefault="001820BA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43.95</w:t>
            </w:r>
            <w:r w:rsidR="0071273E" w:rsidRPr="00AC3454">
              <w:rPr>
                <w:sz w:val="24"/>
                <w:szCs w:val="24"/>
              </w:rPr>
              <w:t xml:space="preserve"> ± </w:t>
            </w:r>
            <w:r w:rsidRPr="00AC3454">
              <w:rPr>
                <w:sz w:val="24"/>
                <w:szCs w:val="24"/>
              </w:rPr>
              <w:t>2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A44E" w14:textId="083DD563" w:rsidR="0071273E" w:rsidRPr="00AC3454" w:rsidRDefault="001820BA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46.39</w:t>
            </w:r>
            <w:r w:rsidR="0071273E" w:rsidRPr="00AC3454">
              <w:rPr>
                <w:sz w:val="24"/>
                <w:szCs w:val="24"/>
              </w:rPr>
              <w:t xml:space="preserve"> ±</w:t>
            </w:r>
            <w:r w:rsidRPr="00AC3454">
              <w:rPr>
                <w:sz w:val="24"/>
                <w:szCs w:val="24"/>
              </w:rPr>
              <w:t>1.34</w:t>
            </w:r>
          </w:p>
        </w:tc>
      </w:tr>
      <w:tr w:rsidR="00ED47C5" w:rsidRPr="00AC3454" w14:paraId="4D7D5DBE" w14:textId="77777777" w:rsidTr="006B30DE">
        <w:trPr>
          <w:trHeight w:val="227"/>
        </w:trPr>
        <w:tc>
          <w:tcPr>
            <w:tcW w:w="709" w:type="dxa"/>
            <w:vAlign w:val="center"/>
          </w:tcPr>
          <w:p w14:paraId="3B00BB65" w14:textId="77777777" w:rsidR="0071273E" w:rsidRPr="00AC3454" w:rsidRDefault="0071273E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ECCE" w14:textId="77777777" w:rsidR="0071273E" w:rsidRPr="00AC3454" w:rsidRDefault="0071273E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AS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66FE0" w14:textId="77777777" w:rsidR="0071273E" w:rsidRPr="00AC3454" w:rsidRDefault="0071273E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36.31-235.48 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EEACD" w14:textId="251DEB6F" w:rsidR="0071273E" w:rsidRPr="00AC3454" w:rsidRDefault="001820BA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193.66</w:t>
            </w:r>
            <w:r w:rsidR="0071273E" w:rsidRPr="00AC3454">
              <w:rPr>
                <w:sz w:val="24"/>
                <w:szCs w:val="24"/>
              </w:rPr>
              <w:t xml:space="preserve"> ± </w:t>
            </w:r>
            <w:r w:rsidRPr="00AC3454">
              <w:rPr>
                <w:sz w:val="24"/>
                <w:szCs w:val="24"/>
              </w:rPr>
              <w:t>6.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268DA" w14:textId="456E4899" w:rsidR="0071273E" w:rsidRPr="00AC3454" w:rsidRDefault="001820BA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 xml:space="preserve">220.95 </w:t>
            </w:r>
            <w:r w:rsidR="0071273E" w:rsidRPr="00AC3454">
              <w:rPr>
                <w:sz w:val="24"/>
                <w:szCs w:val="24"/>
              </w:rPr>
              <w:t xml:space="preserve">± </w:t>
            </w:r>
            <w:r w:rsidRPr="00AC3454">
              <w:rPr>
                <w:sz w:val="24"/>
                <w:szCs w:val="24"/>
              </w:rPr>
              <w:t>20.79</w:t>
            </w:r>
          </w:p>
        </w:tc>
      </w:tr>
      <w:tr w:rsidR="00ED47C5" w:rsidRPr="00AC3454" w14:paraId="74674091" w14:textId="77777777" w:rsidTr="006B30DE">
        <w:trPr>
          <w:trHeight w:val="227"/>
        </w:trPr>
        <w:tc>
          <w:tcPr>
            <w:tcW w:w="709" w:type="dxa"/>
            <w:vAlign w:val="center"/>
          </w:tcPr>
          <w:p w14:paraId="5D82271A" w14:textId="77777777" w:rsidR="0071273E" w:rsidRPr="00AC3454" w:rsidRDefault="0071273E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EB8E" w14:textId="582DBB16" w:rsidR="0071273E" w:rsidRPr="00AC3454" w:rsidRDefault="0071273E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BU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3A1FF" w14:textId="77777777" w:rsidR="0071273E" w:rsidRPr="00AC3454" w:rsidRDefault="0071273E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10.81-34.74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6D56" w14:textId="165E2A6A" w:rsidR="0071273E" w:rsidRPr="00AC3454" w:rsidRDefault="0071273E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2</w:t>
            </w:r>
            <w:r w:rsidR="001820BA" w:rsidRPr="00AC3454">
              <w:rPr>
                <w:sz w:val="24"/>
                <w:szCs w:val="24"/>
              </w:rPr>
              <w:t>8</w:t>
            </w:r>
            <w:r w:rsidRPr="00AC3454">
              <w:rPr>
                <w:sz w:val="24"/>
                <w:szCs w:val="24"/>
              </w:rPr>
              <w:t>.</w:t>
            </w:r>
            <w:r w:rsidR="001820BA" w:rsidRPr="00AC3454">
              <w:rPr>
                <w:sz w:val="24"/>
                <w:szCs w:val="24"/>
              </w:rPr>
              <w:t>508</w:t>
            </w:r>
            <w:r w:rsidRPr="00AC3454">
              <w:rPr>
                <w:sz w:val="24"/>
                <w:szCs w:val="24"/>
              </w:rPr>
              <w:t xml:space="preserve"> ± </w:t>
            </w:r>
            <w:r w:rsidR="001820BA" w:rsidRPr="00AC3454">
              <w:rPr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12A79" w14:textId="472FF887" w:rsidR="0071273E" w:rsidRPr="00AC3454" w:rsidRDefault="0071273E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2</w:t>
            </w:r>
            <w:r w:rsidR="001820BA" w:rsidRPr="00AC3454">
              <w:rPr>
                <w:sz w:val="24"/>
                <w:szCs w:val="24"/>
              </w:rPr>
              <w:t>7</w:t>
            </w:r>
            <w:r w:rsidRPr="00AC3454">
              <w:rPr>
                <w:sz w:val="24"/>
                <w:szCs w:val="24"/>
              </w:rPr>
              <w:t>.</w:t>
            </w:r>
            <w:r w:rsidR="001820BA" w:rsidRPr="00AC3454">
              <w:rPr>
                <w:sz w:val="24"/>
                <w:szCs w:val="24"/>
              </w:rPr>
              <w:t>71</w:t>
            </w:r>
            <w:r w:rsidRPr="00AC3454">
              <w:rPr>
                <w:sz w:val="24"/>
                <w:szCs w:val="24"/>
              </w:rPr>
              <w:t xml:space="preserve"> ± 0.</w:t>
            </w:r>
            <w:r w:rsidR="001820BA" w:rsidRPr="00AC3454">
              <w:rPr>
                <w:sz w:val="24"/>
                <w:szCs w:val="24"/>
              </w:rPr>
              <w:t>58</w:t>
            </w:r>
          </w:p>
        </w:tc>
      </w:tr>
      <w:tr w:rsidR="00ED47C5" w:rsidRPr="00AC3454" w14:paraId="44474208" w14:textId="77777777" w:rsidTr="005812F9">
        <w:trPr>
          <w:trHeight w:val="227"/>
        </w:trPr>
        <w:tc>
          <w:tcPr>
            <w:tcW w:w="709" w:type="dxa"/>
            <w:tcBorders>
              <w:bottom w:val="nil"/>
            </w:tcBorders>
            <w:vAlign w:val="center"/>
          </w:tcPr>
          <w:p w14:paraId="3824E7FF" w14:textId="77777777" w:rsidR="0071273E" w:rsidRPr="00AC3454" w:rsidRDefault="0071273E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FC12" w14:textId="6D6F1C2C" w:rsidR="0071273E" w:rsidRPr="00AC3454" w:rsidRDefault="001820BA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U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47F5" w14:textId="71EE5814" w:rsidR="0071273E" w:rsidRPr="00AC3454" w:rsidRDefault="001C493A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44.42</w:t>
            </w:r>
            <w:r w:rsidR="0071273E" w:rsidRPr="00AC3454">
              <w:rPr>
                <w:sz w:val="24"/>
                <w:szCs w:val="24"/>
              </w:rPr>
              <w:t>-</w:t>
            </w:r>
            <w:r w:rsidRPr="00AC3454">
              <w:rPr>
                <w:sz w:val="24"/>
                <w:szCs w:val="24"/>
              </w:rPr>
              <w:t>224.77</w:t>
            </w:r>
            <w:r w:rsidR="0071273E" w:rsidRPr="00AC3454">
              <w:rPr>
                <w:sz w:val="24"/>
                <w:szCs w:val="24"/>
              </w:rPr>
              <w:t xml:space="preserve"> μ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060F0" w14:textId="358DD00B" w:rsidR="0071273E" w:rsidRPr="00AC3454" w:rsidRDefault="001C493A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155.25</w:t>
            </w:r>
            <w:r w:rsidR="0071273E" w:rsidRPr="00AC3454">
              <w:rPr>
                <w:sz w:val="24"/>
                <w:szCs w:val="24"/>
              </w:rPr>
              <w:t xml:space="preserve"> ± </w:t>
            </w:r>
            <w:r w:rsidRPr="00AC3454">
              <w:rPr>
                <w:sz w:val="24"/>
                <w:szCs w:val="24"/>
              </w:rPr>
              <w:t>8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3B659" w14:textId="1C72FDEE" w:rsidR="0071273E" w:rsidRPr="00AC3454" w:rsidRDefault="001C493A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170.11</w:t>
            </w:r>
            <w:r w:rsidR="0071273E" w:rsidRPr="00AC3454">
              <w:rPr>
                <w:sz w:val="24"/>
                <w:szCs w:val="24"/>
              </w:rPr>
              <w:t xml:space="preserve"> ± 1.</w:t>
            </w:r>
            <w:r w:rsidRPr="00AC3454">
              <w:rPr>
                <w:sz w:val="24"/>
                <w:szCs w:val="24"/>
              </w:rPr>
              <w:t>76</w:t>
            </w:r>
          </w:p>
        </w:tc>
      </w:tr>
      <w:tr w:rsidR="00ED47C5" w:rsidRPr="00AC3454" w14:paraId="019A8B9E" w14:textId="77777777" w:rsidTr="005812F9">
        <w:trPr>
          <w:trHeight w:val="227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CBD149B" w14:textId="77777777" w:rsidR="0071273E" w:rsidRPr="00AC3454" w:rsidRDefault="0071273E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C6721" w14:textId="5A98B460" w:rsidR="0071273E" w:rsidRPr="00AC3454" w:rsidRDefault="0071273E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CK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D61B0" w14:textId="77777777" w:rsidR="0071273E" w:rsidRPr="00AC3454" w:rsidRDefault="0071273E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0-2070.55 U/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96AC9" w14:textId="17D1F2E8" w:rsidR="0071273E" w:rsidRPr="00AC3454" w:rsidRDefault="001C493A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1674.12</w:t>
            </w:r>
            <w:r w:rsidR="0071273E" w:rsidRPr="00AC3454">
              <w:rPr>
                <w:sz w:val="24"/>
                <w:szCs w:val="24"/>
              </w:rPr>
              <w:t xml:space="preserve"> ± </w:t>
            </w:r>
            <w:r w:rsidRPr="00AC3454">
              <w:rPr>
                <w:sz w:val="24"/>
                <w:szCs w:val="24"/>
              </w:rPr>
              <w:t>254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296A8" w14:textId="0573B39B" w:rsidR="0071273E" w:rsidRPr="00AC3454" w:rsidRDefault="001C493A" w:rsidP="009C48FD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AC3454">
              <w:rPr>
                <w:sz w:val="24"/>
                <w:szCs w:val="24"/>
              </w:rPr>
              <w:t>1680.01</w:t>
            </w:r>
            <w:r w:rsidR="0071273E" w:rsidRPr="00AC3454">
              <w:rPr>
                <w:sz w:val="24"/>
                <w:szCs w:val="24"/>
              </w:rPr>
              <w:t xml:space="preserve"> ± </w:t>
            </w:r>
            <w:r w:rsidRPr="00AC3454">
              <w:rPr>
                <w:sz w:val="24"/>
                <w:szCs w:val="24"/>
              </w:rPr>
              <w:t>319.79</w:t>
            </w:r>
          </w:p>
        </w:tc>
      </w:tr>
    </w:tbl>
    <w:p w14:paraId="20EAE50C" w14:textId="77777777" w:rsidR="0071273E" w:rsidRPr="00AC3454" w:rsidRDefault="0071273E" w:rsidP="009C48FD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C3454">
        <w:rPr>
          <w:rFonts w:ascii="Times New Roman" w:hAnsi="Times New Roman" w:cs="Times New Roman"/>
          <w:sz w:val="24"/>
          <w:szCs w:val="24"/>
        </w:rPr>
        <w:t xml:space="preserve">Data are presented as means ± SEM. Significant results were determined by the One-way ANOVA with Tukey's post-hoc test. </w:t>
      </w:r>
      <w:r w:rsidRPr="00AC34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*</w:t>
      </w:r>
      <w:r w:rsidRPr="00AC345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AC3454">
        <w:rPr>
          <w:rFonts w:ascii="Times New Roman" w:hAnsi="Times New Roman" w:cs="Times New Roman"/>
          <w:sz w:val="24"/>
          <w:szCs w:val="24"/>
          <w:shd w:val="clear" w:color="auto" w:fill="FFFFFF"/>
        </w:rPr>
        <w:t>&lt;0.05, **</w:t>
      </w:r>
      <w:r w:rsidRPr="00AC345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AC345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&lt;0.01. </w:t>
      </w:r>
    </w:p>
    <w:p w14:paraId="6E61BD1F" w14:textId="6FDD5065" w:rsidR="0071273E" w:rsidRPr="00AC3454" w:rsidRDefault="0071273E" w:rsidP="006B30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3454">
        <w:rPr>
          <w:rFonts w:ascii="Times New Roman" w:hAnsi="Times New Roman" w:cs="Times New Roman"/>
          <w:sz w:val="24"/>
          <w:szCs w:val="24"/>
        </w:rPr>
        <w:t xml:space="preserve">ALT, alanine aminotransferase; AST, aspartate aminotransferase; BUN, blood urea nitrogen; </w:t>
      </w:r>
      <w:r w:rsidR="00BE61AA" w:rsidRPr="00AC3454">
        <w:rPr>
          <w:rFonts w:ascii="Times New Roman" w:hAnsi="Times New Roman" w:cs="Times New Roman"/>
          <w:sz w:val="24"/>
          <w:szCs w:val="24"/>
        </w:rPr>
        <w:t>UA</w:t>
      </w:r>
      <w:r w:rsidRPr="00AC3454">
        <w:rPr>
          <w:rFonts w:ascii="Times New Roman" w:hAnsi="Times New Roman" w:cs="Times New Roman"/>
          <w:sz w:val="24"/>
          <w:szCs w:val="24"/>
        </w:rPr>
        <w:t xml:space="preserve">, </w:t>
      </w:r>
      <w:r w:rsidR="00BE61AA" w:rsidRPr="00AC3454">
        <w:rPr>
          <w:rFonts w:ascii="Times New Roman" w:hAnsi="Times New Roman" w:cs="Times New Roman"/>
          <w:sz w:val="24"/>
          <w:szCs w:val="24"/>
        </w:rPr>
        <w:t>urine acid</w:t>
      </w:r>
      <w:r w:rsidRPr="00AC3454">
        <w:rPr>
          <w:rFonts w:ascii="Times New Roman" w:hAnsi="Times New Roman" w:cs="Times New Roman"/>
          <w:sz w:val="24"/>
          <w:szCs w:val="24"/>
        </w:rPr>
        <w:t>; CK, creatine kinase.</w:t>
      </w:r>
    </w:p>
    <w:p w14:paraId="64957526" w14:textId="4C1784BD" w:rsidR="0071273E" w:rsidRPr="00AC3454" w:rsidRDefault="0071273E" w:rsidP="00F821E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3454">
        <w:rPr>
          <w:rFonts w:ascii="Times New Roman" w:hAnsi="Times New Roman" w:cs="Times New Roman"/>
          <w:sz w:val="24"/>
          <w:szCs w:val="24"/>
        </w:rPr>
        <w:br w:type="page"/>
      </w:r>
      <w:bookmarkStart w:id="1" w:name="_Hlk180611424"/>
      <w:r w:rsidRPr="00AC345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4. Blood routine test results of mice</w:t>
      </w:r>
    </w:p>
    <w:tbl>
      <w:tblPr>
        <w:tblStyle w:val="ab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2693"/>
        <w:gridCol w:w="1985"/>
        <w:gridCol w:w="1984"/>
      </w:tblGrid>
      <w:tr w:rsidR="0071273E" w:rsidRPr="00AC3454" w14:paraId="45B4D996" w14:textId="77777777" w:rsidTr="00340D97">
        <w:trPr>
          <w:trHeight w:val="398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54BC2F2F" w14:textId="77777777" w:rsidR="0071273E" w:rsidRPr="00AC3454" w:rsidRDefault="0071273E" w:rsidP="006475F3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AC3454">
              <w:rPr>
                <w:rFonts w:eastAsiaTheme="minor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526B0BFE" w14:textId="77777777" w:rsidR="0071273E" w:rsidRPr="00AC3454" w:rsidRDefault="0071273E" w:rsidP="006475F3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AC3454">
              <w:rPr>
                <w:rFonts w:eastAsiaTheme="minorEastAsia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6FB7FB05" w14:textId="77777777" w:rsidR="0071273E" w:rsidRPr="00AC3454" w:rsidRDefault="0071273E" w:rsidP="006475F3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AC3454">
              <w:rPr>
                <w:rFonts w:eastAsiaTheme="minorEastAsia"/>
                <w:b/>
                <w:bCs/>
                <w:sz w:val="24"/>
                <w:szCs w:val="24"/>
              </w:rPr>
              <w:t>Radiu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5D04D" w14:textId="77777777" w:rsidR="0071273E" w:rsidRPr="00AC3454" w:rsidRDefault="0071273E" w:rsidP="006475F3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AC3454">
              <w:rPr>
                <w:rFonts w:eastAsiaTheme="minorEastAsia"/>
                <w:b/>
                <w:bCs/>
                <w:sz w:val="24"/>
                <w:szCs w:val="24"/>
              </w:rPr>
              <w:t>TMPyP4</w:t>
            </w:r>
            <w:r w:rsidRPr="00AC3454">
              <w:rPr>
                <w:rFonts w:eastAsiaTheme="minorEastAsia"/>
                <w:b/>
                <w:bCs/>
                <w:sz w:val="24"/>
                <w:szCs w:val="24"/>
              </w:rPr>
              <w:t>（</w:t>
            </w:r>
            <w:r w:rsidRPr="00AC3454">
              <w:rPr>
                <w:rFonts w:eastAsiaTheme="minorEastAsia"/>
                <w:b/>
                <w:bCs/>
                <w:sz w:val="24"/>
                <w:szCs w:val="24"/>
              </w:rPr>
              <w:t>mg/kg</w:t>
            </w:r>
            <w:r w:rsidRPr="00AC3454">
              <w:rPr>
                <w:rFonts w:eastAsiaTheme="minorEastAsia"/>
                <w:b/>
                <w:bCs/>
                <w:sz w:val="24"/>
                <w:szCs w:val="24"/>
              </w:rPr>
              <w:t>）</w:t>
            </w:r>
          </w:p>
        </w:tc>
      </w:tr>
      <w:tr w:rsidR="0071273E" w:rsidRPr="00AC3454" w14:paraId="1DEAA859" w14:textId="77777777" w:rsidTr="00340D97">
        <w:trPr>
          <w:trHeight w:val="294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460C3180" w14:textId="77777777" w:rsidR="0071273E" w:rsidRPr="00AC3454" w:rsidRDefault="0071273E" w:rsidP="00CF69B3">
            <w:pPr>
              <w:spacing w:line="360" w:lineRule="auto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5CD3D3D7" w14:textId="77777777" w:rsidR="0071273E" w:rsidRPr="00AC3454" w:rsidRDefault="0071273E" w:rsidP="00CF69B3">
            <w:pPr>
              <w:spacing w:line="360" w:lineRule="auto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4572BEDD" w14:textId="77777777" w:rsidR="0071273E" w:rsidRPr="00AC3454" w:rsidRDefault="0071273E" w:rsidP="00CF69B3">
            <w:pPr>
              <w:spacing w:line="360" w:lineRule="auto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1035E" w14:textId="77777777" w:rsidR="0071273E" w:rsidRPr="00AC3454" w:rsidRDefault="0071273E" w:rsidP="009A0415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AC3454">
              <w:rPr>
                <w:rFonts w:eastAsiaTheme="minorEastAsia"/>
                <w:b/>
                <w:bCs/>
                <w:sz w:val="24"/>
                <w:szCs w:val="24"/>
              </w:rPr>
              <w:t>0 (n=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B1A3E" w14:textId="77777777" w:rsidR="0071273E" w:rsidRPr="00AC3454" w:rsidRDefault="0071273E" w:rsidP="009A0415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AC3454">
              <w:rPr>
                <w:rFonts w:eastAsiaTheme="minorEastAsia"/>
                <w:b/>
                <w:bCs/>
                <w:sz w:val="24"/>
                <w:szCs w:val="24"/>
              </w:rPr>
              <w:t>30 (n=5)</w:t>
            </w:r>
          </w:p>
        </w:tc>
      </w:tr>
      <w:tr w:rsidR="00573371" w:rsidRPr="00AC3454" w14:paraId="4FAC6C66" w14:textId="77777777" w:rsidTr="007B18FF">
        <w:trPr>
          <w:trHeight w:val="227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E49206B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D8AA7" w14:textId="0DE9C098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WB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D0415" w14:textId="06E28739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80 - 10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642E" w14:textId="27555F10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5.42±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A2EA7" w14:textId="42CADA35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7.35±0.55</w:t>
            </w:r>
          </w:p>
        </w:tc>
      </w:tr>
      <w:tr w:rsidR="00573371" w:rsidRPr="00AC3454" w14:paraId="43F38423" w14:textId="77777777" w:rsidTr="007B18FF">
        <w:trPr>
          <w:trHeight w:val="227"/>
        </w:trPr>
        <w:tc>
          <w:tcPr>
            <w:tcW w:w="993" w:type="dxa"/>
            <w:vAlign w:val="center"/>
          </w:tcPr>
          <w:p w14:paraId="24C75395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E3C65" w14:textId="7DD2A94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Neu#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AA30" w14:textId="77F39CD4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23 - 3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0AF74" w14:textId="7D25F2FC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38±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7E1F0" w14:textId="63C8FE70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42±0.03</w:t>
            </w:r>
          </w:p>
        </w:tc>
      </w:tr>
      <w:tr w:rsidR="00573371" w:rsidRPr="00AC3454" w14:paraId="1C3DD2BF" w14:textId="77777777" w:rsidTr="007B18FF">
        <w:trPr>
          <w:trHeight w:val="227"/>
        </w:trPr>
        <w:tc>
          <w:tcPr>
            <w:tcW w:w="993" w:type="dxa"/>
            <w:vAlign w:val="center"/>
          </w:tcPr>
          <w:p w14:paraId="70210549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4A1CE" w14:textId="5A8C0E63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Lym#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01F0C" w14:textId="0B7E494D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60 - 8.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3E694" w14:textId="5746EFD9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4.74±0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7FBB" w14:textId="1CA4ADEB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6.58±0.55</w:t>
            </w:r>
          </w:p>
        </w:tc>
      </w:tr>
      <w:tr w:rsidR="00573371" w:rsidRPr="00AC3454" w14:paraId="5A0B0A93" w14:textId="77777777" w:rsidTr="007B18FF">
        <w:trPr>
          <w:trHeight w:val="227"/>
        </w:trPr>
        <w:tc>
          <w:tcPr>
            <w:tcW w:w="993" w:type="dxa"/>
            <w:vAlign w:val="center"/>
          </w:tcPr>
          <w:p w14:paraId="0ACAAA81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C46C" w14:textId="01085B6F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Mon#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B277F" w14:textId="46E691DA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04 - 1.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6F8D2" w14:textId="6D417F13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06±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6747" w14:textId="567AE765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07±0</w:t>
            </w:r>
          </w:p>
        </w:tc>
      </w:tr>
      <w:tr w:rsidR="00573371" w:rsidRPr="00AC3454" w14:paraId="08A87056" w14:textId="77777777" w:rsidTr="007B18FF">
        <w:trPr>
          <w:trHeight w:val="227"/>
        </w:trPr>
        <w:tc>
          <w:tcPr>
            <w:tcW w:w="993" w:type="dxa"/>
            <w:vAlign w:val="center"/>
          </w:tcPr>
          <w:p w14:paraId="74A185F0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2E89" w14:textId="2ED6C228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Eos#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42C4" w14:textId="4FB231B5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00 - 0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842ED" w14:textId="2DDF4D7E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24±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C633F" w14:textId="54BFC5EB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27±0.02</w:t>
            </w:r>
          </w:p>
        </w:tc>
      </w:tr>
      <w:tr w:rsidR="00573371" w:rsidRPr="00AC3454" w14:paraId="5A622047" w14:textId="77777777" w:rsidTr="007B18FF">
        <w:trPr>
          <w:trHeight w:val="227"/>
        </w:trPr>
        <w:tc>
          <w:tcPr>
            <w:tcW w:w="993" w:type="dxa"/>
            <w:tcBorders>
              <w:bottom w:val="nil"/>
            </w:tcBorders>
            <w:vAlign w:val="center"/>
          </w:tcPr>
          <w:p w14:paraId="40EA3DE0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4A1C6" w14:textId="4CA87188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Bas#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F1C3E" w14:textId="197212D9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00 - 0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B6559" w14:textId="7AAE89D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±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BAD3F" w14:textId="371C8E69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01±0</w:t>
            </w:r>
          </w:p>
        </w:tc>
      </w:tr>
      <w:tr w:rsidR="00573371" w:rsidRPr="00AC3454" w14:paraId="4E6C67A7" w14:textId="77777777" w:rsidTr="007B18FF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17D2E32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1E4F1" w14:textId="3FDD6775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Neu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D4E8" w14:textId="52A18300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6.5 - 5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A809" w14:textId="130513E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7.12±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766B8" w14:textId="0041A539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5.94±0.79</w:t>
            </w:r>
          </w:p>
        </w:tc>
      </w:tr>
      <w:tr w:rsidR="00573371" w:rsidRPr="00AC3454" w14:paraId="0A6D8C1B" w14:textId="77777777" w:rsidTr="007B18FF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FD13E19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030D" w14:textId="67322170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Lym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C584" w14:textId="338BEEA8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40.0 - 92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B30D8" w14:textId="602F4001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86.74±1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DAAC8" w14:textId="5BA34F0B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89.24±0.99</w:t>
            </w:r>
          </w:p>
        </w:tc>
      </w:tr>
      <w:tr w:rsidR="00573371" w:rsidRPr="00AC3454" w14:paraId="3A14A759" w14:textId="77777777" w:rsidTr="007B18FF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7A4AC4B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93D5" w14:textId="03E6017E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Mon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4360" w14:textId="7506593C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9 - 18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B6A0F" w14:textId="04F8B320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.12±0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6D0E" w14:textId="0DE7F59F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94±0.11</w:t>
            </w:r>
          </w:p>
        </w:tc>
      </w:tr>
      <w:tr w:rsidR="00573371" w:rsidRPr="00AC3454" w14:paraId="57B73DE7" w14:textId="77777777" w:rsidTr="007B18FF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564E583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5A6CF" w14:textId="43FE478B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Eos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D3356" w14:textId="2CEDCA14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0 - 7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71F70" w14:textId="1A88FB6C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4.86±0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0A8B" w14:textId="5AAD0F16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3.76±0.24</w:t>
            </w:r>
          </w:p>
        </w:tc>
      </w:tr>
      <w:tr w:rsidR="00573371" w:rsidRPr="00AC3454" w14:paraId="2CBD1AA6" w14:textId="77777777" w:rsidTr="007B18FF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BCEA4BB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25D4C" w14:textId="098E88B2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Bas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EB66" w14:textId="525D4952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0 - 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08A22" w14:textId="79A9A950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16±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31A4" w14:textId="00C043E9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0.12±0.02</w:t>
            </w:r>
          </w:p>
        </w:tc>
      </w:tr>
      <w:tr w:rsidR="00573371" w:rsidRPr="00AC3454" w14:paraId="1049BB69" w14:textId="77777777" w:rsidTr="007B18FF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DB42360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083F" w14:textId="07213A06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RB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F21CB" w14:textId="2F489DE9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6.50 - 11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3878" w14:textId="0640CD36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6.15±0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337A0" w14:textId="1334ACD1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7.14±0.37</w:t>
            </w:r>
          </w:p>
        </w:tc>
      </w:tr>
      <w:tr w:rsidR="00573371" w:rsidRPr="00AC3454" w14:paraId="07A26FF3" w14:textId="77777777" w:rsidTr="007B18FF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7A76D27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37258" w14:textId="5D783DE3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HG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67981" w14:textId="721638DD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10 - 1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141E" w14:textId="3C30906D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33.8±9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09CF7" w14:textId="4E79DABA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52.8±1.71</w:t>
            </w:r>
          </w:p>
        </w:tc>
      </w:tr>
      <w:tr w:rsidR="00573371" w:rsidRPr="00AC3454" w14:paraId="4F2D1CC6" w14:textId="77777777" w:rsidTr="007B18FF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DAD63F0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FE3E5" w14:textId="1EBFE7C4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H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6D62E" w14:textId="1210B9EC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35.0 - 5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84A5" w14:textId="52A1E5B5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36.22±2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470EE" w14:textId="3F1B5FE2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42.3±2.97</w:t>
            </w:r>
          </w:p>
        </w:tc>
      </w:tr>
      <w:tr w:rsidR="00573371" w:rsidRPr="00AC3454" w14:paraId="32490344" w14:textId="77777777" w:rsidTr="007B18FF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0B5A842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494AA" w14:textId="639D8A85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MC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8096F" w14:textId="2D87EEA0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41.0 - 5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D2B2" w14:textId="2CB2798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59.38±1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DBAB" w14:textId="0E5E30EE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59±1.31</w:t>
            </w:r>
          </w:p>
        </w:tc>
      </w:tr>
      <w:tr w:rsidR="00573371" w:rsidRPr="00AC3454" w14:paraId="11E1BC89" w14:textId="77777777" w:rsidTr="006B30DE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F20DE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CC454" w14:textId="505E4545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M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C8FE" w14:textId="1A20C83E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3.0 - 18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FA97E" w14:textId="7D73A4E1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22.04±0.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0BDC" w14:textId="4D8F23DB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21.68±1.22</w:t>
            </w:r>
          </w:p>
        </w:tc>
      </w:tr>
      <w:tr w:rsidR="00573371" w:rsidRPr="00AC3454" w14:paraId="6DEB3195" w14:textId="77777777" w:rsidTr="006B30DE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A7D6F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BE80" w14:textId="131B62A9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MCH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10A9" w14:textId="27E91FBB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300 - 3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B0D44" w14:textId="25E871A9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372.8±17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8DCCB" w14:textId="71B07054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370±29.52</w:t>
            </w:r>
          </w:p>
        </w:tc>
      </w:tr>
      <w:tr w:rsidR="00573371" w:rsidRPr="00AC3454" w14:paraId="5B90BED5" w14:textId="77777777" w:rsidTr="007B18FF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2DA1929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439CC" w14:textId="75573EAD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RDW-C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A2359" w14:textId="19EABB8F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2.0 - 19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AD7CF" w14:textId="505943ED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20.46±0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0F2C" w14:textId="521E7E8F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20.38±1.28</w:t>
            </w:r>
          </w:p>
        </w:tc>
      </w:tr>
      <w:tr w:rsidR="00573371" w:rsidRPr="00AC3454" w14:paraId="1A6B428B" w14:textId="77777777" w:rsidTr="007B18FF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AF5E5E4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46FA" w14:textId="0C084713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RDW-S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B4EB" w14:textId="30EA8119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23.0 - 39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57BE1" w14:textId="23484AEC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47.72±1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E3EC7" w14:textId="101C4226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47.14±2.15</w:t>
            </w:r>
          </w:p>
        </w:tc>
      </w:tr>
      <w:tr w:rsidR="00573371" w:rsidRPr="00AC3454" w14:paraId="4770EF64" w14:textId="77777777" w:rsidTr="007B18FF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FE497B4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99A0" w14:textId="496DB3A3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PL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62AB" w14:textId="3003E652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400 - 16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C2845" w14:textId="689FF754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449.8±98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192FE" w14:textId="6BD96865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524.2±46.17</w:t>
            </w:r>
          </w:p>
        </w:tc>
      </w:tr>
      <w:tr w:rsidR="00573371" w:rsidRPr="00AC3454" w14:paraId="1128255A" w14:textId="77777777" w:rsidTr="00573371">
        <w:trPr>
          <w:trHeight w:val="227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29CB65B" w14:textId="77777777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C9188" w14:textId="346BBE3B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MP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7EB65" w14:textId="5A175906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4.0 - 6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E4521" w14:textId="4364A2CA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8.02±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EC8BF" w14:textId="68922913" w:rsidR="00573371" w:rsidRPr="00AC3454" w:rsidRDefault="00573371" w:rsidP="006475F3">
            <w:pPr>
              <w:spacing w:after="0"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8.34±0.12</w:t>
            </w:r>
          </w:p>
        </w:tc>
      </w:tr>
      <w:tr w:rsidR="00573371" w:rsidRPr="00AC3454" w14:paraId="6E67D01E" w14:textId="77777777" w:rsidTr="00573371">
        <w:trPr>
          <w:trHeight w:val="227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4412E96" w14:textId="4EFA98B8" w:rsidR="00573371" w:rsidRPr="00AC3454" w:rsidRDefault="00573371" w:rsidP="006475F3">
            <w:pPr>
              <w:spacing w:after="0" w:line="360" w:lineRule="auto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515E0" w14:textId="1D96AB7A" w:rsidR="00573371" w:rsidRPr="00AC3454" w:rsidRDefault="00573371" w:rsidP="006475F3">
            <w:pPr>
              <w:spacing w:after="0" w:line="360" w:lineRule="auto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PDW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4DCB5" w14:textId="4CBF2727" w:rsidR="00573371" w:rsidRPr="00AC3454" w:rsidRDefault="00573371" w:rsidP="006475F3">
            <w:pPr>
              <w:spacing w:after="0" w:line="360" w:lineRule="auto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2.0 - 17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3FDA5" w14:textId="06C5F601" w:rsidR="00573371" w:rsidRPr="00AC3454" w:rsidRDefault="00573371" w:rsidP="006475F3">
            <w:pPr>
              <w:spacing w:after="0" w:line="360" w:lineRule="auto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7.84±0.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68061" w14:textId="4A3EAF0B" w:rsidR="00573371" w:rsidRPr="00AC3454" w:rsidRDefault="00573371" w:rsidP="006475F3">
            <w:pPr>
              <w:spacing w:after="0" w:line="360" w:lineRule="auto"/>
              <w:rPr>
                <w:rFonts w:eastAsiaTheme="minorEastAsia"/>
                <w:sz w:val="24"/>
                <w:szCs w:val="24"/>
              </w:rPr>
            </w:pPr>
            <w:r w:rsidRPr="00AC3454">
              <w:rPr>
                <w:rFonts w:eastAsiaTheme="minorEastAsia"/>
                <w:sz w:val="24"/>
                <w:szCs w:val="24"/>
              </w:rPr>
              <w:t>17.24±0.17</w:t>
            </w:r>
          </w:p>
        </w:tc>
      </w:tr>
    </w:tbl>
    <w:p w14:paraId="4C2D98C7" w14:textId="77777777" w:rsidR="0071273E" w:rsidRPr="00AC3454" w:rsidRDefault="0071273E" w:rsidP="009C48FD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75756742"/>
      <w:r w:rsidRPr="00AC3454">
        <w:rPr>
          <w:rFonts w:ascii="Times New Roman" w:hAnsi="Times New Roman" w:cs="Times New Roman"/>
          <w:sz w:val="24"/>
          <w:szCs w:val="24"/>
        </w:rPr>
        <w:t xml:space="preserve">Data are presented as means ± SEM. Significant results were determined by the One-way ANOVA with Tukey's post-hoc test. </w:t>
      </w:r>
      <w:bookmarkEnd w:id="2"/>
      <w:r w:rsidRPr="00AC3454">
        <w:rPr>
          <w:rFonts w:ascii="Times New Roman" w:hAnsi="Times New Roman" w:cs="Times New Roman"/>
          <w:sz w:val="24"/>
          <w:szCs w:val="24"/>
        </w:rPr>
        <w:t>*p&lt;0.05, **p&lt;0.01.</w:t>
      </w:r>
    </w:p>
    <w:p w14:paraId="0C4AF525" w14:textId="4A6146E7" w:rsidR="0071273E" w:rsidRPr="00AC3454" w:rsidRDefault="0071273E" w:rsidP="006B30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3454">
        <w:rPr>
          <w:rFonts w:ascii="Times New Roman" w:hAnsi="Times New Roman" w:cs="Times New Roman"/>
          <w:sz w:val="24"/>
          <w:szCs w:val="24"/>
        </w:rPr>
        <w:t xml:space="preserve">WBC, white blood cell; Lym, lymphocytes; Mon, monocytes; Neu, neutrophils; Eos,  eosinophils; Bas, basophils; RBC, red blood cell count; HGB, hemoglobin content; HCT, hematocrit; MCV, </w:t>
      </w:r>
      <w:r w:rsidRPr="00AC3454">
        <w:rPr>
          <w:rFonts w:ascii="Times New Roman" w:hAnsi="Times New Roman" w:cs="Times New Roman"/>
          <w:sz w:val="24"/>
          <w:szCs w:val="24"/>
        </w:rPr>
        <w:lastRenderedPageBreak/>
        <w:t>mean red blood cell volume; MCH, mean red blood cell hemoglobin; MCHC, mean red blood cell hemoglobin concentration; RDW-CV, red blood cell distribution width-CV; RDW-SD, red blood cell distribution width-SD; PLT, platelet count; MPV, mean platelet volume; PDW, Platelet volume distribution width</w:t>
      </w:r>
      <w:r w:rsidR="00573371" w:rsidRPr="00AC3454"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</w:p>
    <w:sectPr w:rsidR="0071273E" w:rsidRPr="00AC345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A8E5B2" w14:textId="77777777" w:rsidR="0006566E" w:rsidRDefault="0006566E">
      <w:pPr>
        <w:spacing w:line="240" w:lineRule="auto"/>
      </w:pPr>
      <w:r>
        <w:separator/>
      </w:r>
    </w:p>
  </w:endnote>
  <w:endnote w:type="continuationSeparator" w:id="0">
    <w:p w14:paraId="461515B6" w14:textId="77777777" w:rsidR="0006566E" w:rsidRDefault="000656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6422863"/>
    </w:sdtPr>
    <w:sdtContent>
      <w:p w14:paraId="36936047" w14:textId="77777777" w:rsidR="001779BC" w:rsidRDefault="0000000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EE15B9C" w14:textId="77777777" w:rsidR="001779BC" w:rsidRDefault="001779B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FFDDEB" w14:textId="77777777" w:rsidR="0006566E" w:rsidRDefault="0006566E">
      <w:pPr>
        <w:spacing w:after="0"/>
      </w:pPr>
      <w:r>
        <w:separator/>
      </w:r>
    </w:p>
  </w:footnote>
  <w:footnote w:type="continuationSeparator" w:id="0">
    <w:p w14:paraId="18D9F56A" w14:textId="77777777" w:rsidR="0006566E" w:rsidRDefault="0006566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536045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25v9p5wxv9a4e2td3xxs025x9fwt2dts0r&quot;&gt;J_pouch&lt;record-ids&gt;&lt;item&gt;168&lt;/item&gt;&lt;item&gt;170&lt;/item&gt;&lt;item&gt;175&lt;/item&gt;&lt;item&gt;177&lt;/item&gt;&lt;item&gt;180&lt;/item&gt;&lt;item&gt;193&lt;/item&gt;&lt;item&gt;194&lt;/item&gt;&lt;item&gt;204&lt;/item&gt;&lt;item&gt;205&lt;/item&gt;&lt;item&gt;206&lt;/item&gt;&lt;item&gt;230&lt;/item&gt;&lt;item&gt;468&lt;/item&gt;&lt;item&gt;469&lt;/item&gt;&lt;item&gt;470&lt;/item&gt;&lt;/record-ids&gt;&lt;/item&gt;&lt;/Libraries&gt;"/>
  </w:docVars>
  <w:rsids>
    <w:rsidRoot w:val="00CB78AE"/>
    <w:rsid w:val="00013649"/>
    <w:rsid w:val="000136CB"/>
    <w:rsid w:val="000161A5"/>
    <w:rsid w:val="000246EF"/>
    <w:rsid w:val="00025B01"/>
    <w:rsid w:val="00032C5B"/>
    <w:rsid w:val="0003306A"/>
    <w:rsid w:val="00045FC8"/>
    <w:rsid w:val="000510BD"/>
    <w:rsid w:val="000645C2"/>
    <w:rsid w:val="0006566E"/>
    <w:rsid w:val="0006600E"/>
    <w:rsid w:val="00070908"/>
    <w:rsid w:val="00071946"/>
    <w:rsid w:val="00071953"/>
    <w:rsid w:val="000755DC"/>
    <w:rsid w:val="0008017F"/>
    <w:rsid w:val="00086954"/>
    <w:rsid w:val="000B2D54"/>
    <w:rsid w:val="000C4D83"/>
    <w:rsid w:val="000D2FC1"/>
    <w:rsid w:val="000D5C0C"/>
    <w:rsid w:val="000D6183"/>
    <w:rsid w:val="000E34BD"/>
    <w:rsid w:val="000E3D44"/>
    <w:rsid w:val="000E404C"/>
    <w:rsid w:val="000F7884"/>
    <w:rsid w:val="001005B7"/>
    <w:rsid w:val="00105B27"/>
    <w:rsid w:val="001071DF"/>
    <w:rsid w:val="00112514"/>
    <w:rsid w:val="0011397C"/>
    <w:rsid w:val="00140DB7"/>
    <w:rsid w:val="00150607"/>
    <w:rsid w:val="001519BF"/>
    <w:rsid w:val="001526D8"/>
    <w:rsid w:val="0015694F"/>
    <w:rsid w:val="00161699"/>
    <w:rsid w:val="00167C6F"/>
    <w:rsid w:val="001717A6"/>
    <w:rsid w:val="001779BC"/>
    <w:rsid w:val="00180681"/>
    <w:rsid w:val="001819D5"/>
    <w:rsid w:val="001820BA"/>
    <w:rsid w:val="0018224E"/>
    <w:rsid w:val="00184388"/>
    <w:rsid w:val="001963CC"/>
    <w:rsid w:val="001B311B"/>
    <w:rsid w:val="001B498C"/>
    <w:rsid w:val="001C493A"/>
    <w:rsid w:val="001C7412"/>
    <w:rsid w:val="001D0BA5"/>
    <w:rsid w:val="001E0105"/>
    <w:rsid w:val="001E1DEB"/>
    <w:rsid w:val="001E53CC"/>
    <w:rsid w:val="001E5458"/>
    <w:rsid w:val="001E5F5D"/>
    <w:rsid w:val="001F10BF"/>
    <w:rsid w:val="001F5BC2"/>
    <w:rsid w:val="001F6D50"/>
    <w:rsid w:val="00201CD1"/>
    <w:rsid w:val="00214F5B"/>
    <w:rsid w:val="00215690"/>
    <w:rsid w:val="00224337"/>
    <w:rsid w:val="0023135E"/>
    <w:rsid w:val="00231A13"/>
    <w:rsid w:val="002352C7"/>
    <w:rsid w:val="002355F5"/>
    <w:rsid w:val="002434C4"/>
    <w:rsid w:val="00254808"/>
    <w:rsid w:val="00265AD5"/>
    <w:rsid w:val="0027271A"/>
    <w:rsid w:val="0027586B"/>
    <w:rsid w:val="00281FC8"/>
    <w:rsid w:val="00283BB9"/>
    <w:rsid w:val="0028405F"/>
    <w:rsid w:val="002840F6"/>
    <w:rsid w:val="00295AB6"/>
    <w:rsid w:val="00297057"/>
    <w:rsid w:val="002A0161"/>
    <w:rsid w:val="002A0E67"/>
    <w:rsid w:val="002A162F"/>
    <w:rsid w:val="002A603A"/>
    <w:rsid w:val="002A6B1C"/>
    <w:rsid w:val="002B3498"/>
    <w:rsid w:val="002B44A2"/>
    <w:rsid w:val="002B4A1F"/>
    <w:rsid w:val="002C0CD9"/>
    <w:rsid w:val="002C497C"/>
    <w:rsid w:val="002D1EC7"/>
    <w:rsid w:val="002D6494"/>
    <w:rsid w:val="002E3DDB"/>
    <w:rsid w:val="002E3ED6"/>
    <w:rsid w:val="002E76CC"/>
    <w:rsid w:val="002F20D5"/>
    <w:rsid w:val="002F24D0"/>
    <w:rsid w:val="002F6FC6"/>
    <w:rsid w:val="00300056"/>
    <w:rsid w:val="00307782"/>
    <w:rsid w:val="00315EB7"/>
    <w:rsid w:val="00325126"/>
    <w:rsid w:val="00325B85"/>
    <w:rsid w:val="00326781"/>
    <w:rsid w:val="00327417"/>
    <w:rsid w:val="00336EC0"/>
    <w:rsid w:val="0033798F"/>
    <w:rsid w:val="00340D97"/>
    <w:rsid w:val="00342A6B"/>
    <w:rsid w:val="003450F4"/>
    <w:rsid w:val="0034699D"/>
    <w:rsid w:val="003472A2"/>
    <w:rsid w:val="00351162"/>
    <w:rsid w:val="00352788"/>
    <w:rsid w:val="003541C6"/>
    <w:rsid w:val="003577B7"/>
    <w:rsid w:val="00362178"/>
    <w:rsid w:val="003744D6"/>
    <w:rsid w:val="00375401"/>
    <w:rsid w:val="0038107E"/>
    <w:rsid w:val="0038559E"/>
    <w:rsid w:val="0039028A"/>
    <w:rsid w:val="00393629"/>
    <w:rsid w:val="0039492B"/>
    <w:rsid w:val="00394EC2"/>
    <w:rsid w:val="003A057A"/>
    <w:rsid w:val="003A1E66"/>
    <w:rsid w:val="003A2CD7"/>
    <w:rsid w:val="003A3B77"/>
    <w:rsid w:val="003A7AF9"/>
    <w:rsid w:val="003B0F47"/>
    <w:rsid w:val="003C7442"/>
    <w:rsid w:val="003D1633"/>
    <w:rsid w:val="003D2ACB"/>
    <w:rsid w:val="003E3ED3"/>
    <w:rsid w:val="003E5E5F"/>
    <w:rsid w:val="003F3581"/>
    <w:rsid w:val="003F604B"/>
    <w:rsid w:val="00403D34"/>
    <w:rsid w:val="004049D5"/>
    <w:rsid w:val="0041228F"/>
    <w:rsid w:val="00412B39"/>
    <w:rsid w:val="004145F7"/>
    <w:rsid w:val="0041496A"/>
    <w:rsid w:val="00415009"/>
    <w:rsid w:val="00415642"/>
    <w:rsid w:val="00440D30"/>
    <w:rsid w:val="004445E1"/>
    <w:rsid w:val="00452265"/>
    <w:rsid w:val="004525AF"/>
    <w:rsid w:val="00453D6A"/>
    <w:rsid w:val="00456B71"/>
    <w:rsid w:val="00460E50"/>
    <w:rsid w:val="00463E3A"/>
    <w:rsid w:val="00473805"/>
    <w:rsid w:val="00485674"/>
    <w:rsid w:val="004867CB"/>
    <w:rsid w:val="00486C07"/>
    <w:rsid w:val="00494F52"/>
    <w:rsid w:val="004A1D70"/>
    <w:rsid w:val="004A6A3E"/>
    <w:rsid w:val="004D09A3"/>
    <w:rsid w:val="004E14D9"/>
    <w:rsid w:val="004E4883"/>
    <w:rsid w:val="004E6D29"/>
    <w:rsid w:val="004F6F65"/>
    <w:rsid w:val="00513A92"/>
    <w:rsid w:val="005147AD"/>
    <w:rsid w:val="00537BD6"/>
    <w:rsid w:val="00540D0F"/>
    <w:rsid w:val="00544F6A"/>
    <w:rsid w:val="0055139B"/>
    <w:rsid w:val="00553D0C"/>
    <w:rsid w:val="00553EAD"/>
    <w:rsid w:val="00555696"/>
    <w:rsid w:val="00562B58"/>
    <w:rsid w:val="00567855"/>
    <w:rsid w:val="00571197"/>
    <w:rsid w:val="00573371"/>
    <w:rsid w:val="0057531F"/>
    <w:rsid w:val="005812F9"/>
    <w:rsid w:val="0058181A"/>
    <w:rsid w:val="00586070"/>
    <w:rsid w:val="00587192"/>
    <w:rsid w:val="005B50A7"/>
    <w:rsid w:val="005C0882"/>
    <w:rsid w:val="005C13DA"/>
    <w:rsid w:val="005C58F1"/>
    <w:rsid w:val="005D5D67"/>
    <w:rsid w:val="005E45D0"/>
    <w:rsid w:val="005E50E8"/>
    <w:rsid w:val="005E70B6"/>
    <w:rsid w:val="005F21A5"/>
    <w:rsid w:val="005F3668"/>
    <w:rsid w:val="00601106"/>
    <w:rsid w:val="00607E0D"/>
    <w:rsid w:val="006169BB"/>
    <w:rsid w:val="00620A40"/>
    <w:rsid w:val="00622DE3"/>
    <w:rsid w:val="00644DA7"/>
    <w:rsid w:val="006475F3"/>
    <w:rsid w:val="00647B2E"/>
    <w:rsid w:val="00652BE0"/>
    <w:rsid w:val="006531FA"/>
    <w:rsid w:val="00657AC7"/>
    <w:rsid w:val="00677B8D"/>
    <w:rsid w:val="00680061"/>
    <w:rsid w:val="00680142"/>
    <w:rsid w:val="006926FB"/>
    <w:rsid w:val="006979FE"/>
    <w:rsid w:val="006A55F7"/>
    <w:rsid w:val="006A7BC6"/>
    <w:rsid w:val="006B2D44"/>
    <w:rsid w:val="006B30DE"/>
    <w:rsid w:val="006B48CF"/>
    <w:rsid w:val="006B6933"/>
    <w:rsid w:val="006C0758"/>
    <w:rsid w:val="006C240A"/>
    <w:rsid w:val="006C45AC"/>
    <w:rsid w:val="006C60DE"/>
    <w:rsid w:val="006D1CA5"/>
    <w:rsid w:val="006D5B45"/>
    <w:rsid w:val="006D7435"/>
    <w:rsid w:val="006E73E9"/>
    <w:rsid w:val="006E77C2"/>
    <w:rsid w:val="006E77D1"/>
    <w:rsid w:val="006F4A64"/>
    <w:rsid w:val="006F6C3F"/>
    <w:rsid w:val="00700263"/>
    <w:rsid w:val="0070140C"/>
    <w:rsid w:val="0070167B"/>
    <w:rsid w:val="00707E73"/>
    <w:rsid w:val="0071273E"/>
    <w:rsid w:val="0072693E"/>
    <w:rsid w:val="0073430C"/>
    <w:rsid w:val="00751D25"/>
    <w:rsid w:val="0075245C"/>
    <w:rsid w:val="00753D74"/>
    <w:rsid w:val="00754DF5"/>
    <w:rsid w:val="00762973"/>
    <w:rsid w:val="00767B41"/>
    <w:rsid w:val="00770F34"/>
    <w:rsid w:val="007711E7"/>
    <w:rsid w:val="00771A29"/>
    <w:rsid w:val="00773B36"/>
    <w:rsid w:val="00774265"/>
    <w:rsid w:val="00780186"/>
    <w:rsid w:val="007A183D"/>
    <w:rsid w:val="007A4F11"/>
    <w:rsid w:val="007B1B3C"/>
    <w:rsid w:val="007B38D9"/>
    <w:rsid w:val="007C0F8D"/>
    <w:rsid w:val="007C1EE8"/>
    <w:rsid w:val="007C7F2E"/>
    <w:rsid w:val="007E653C"/>
    <w:rsid w:val="007E7204"/>
    <w:rsid w:val="007E7973"/>
    <w:rsid w:val="007F6B60"/>
    <w:rsid w:val="00807392"/>
    <w:rsid w:val="008207EF"/>
    <w:rsid w:val="008215D7"/>
    <w:rsid w:val="0083394E"/>
    <w:rsid w:val="00835C02"/>
    <w:rsid w:val="008406FD"/>
    <w:rsid w:val="00840C2B"/>
    <w:rsid w:val="0084372D"/>
    <w:rsid w:val="00846B68"/>
    <w:rsid w:val="00854BC8"/>
    <w:rsid w:val="00861226"/>
    <w:rsid w:val="00861AEE"/>
    <w:rsid w:val="00880FFB"/>
    <w:rsid w:val="00882C3E"/>
    <w:rsid w:val="00885ADE"/>
    <w:rsid w:val="008865A3"/>
    <w:rsid w:val="00892FF4"/>
    <w:rsid w:val="008A4556"/>
    <w:rsid w:val="008A4C52"/>
    <w:rsid w:val="008A631F"/>
    <w:rsid w:val="008A7686"/>
    <w:rsid w:val="008B19C4"/>
    <w:rsid w:val="008B1B30"/>
    <w:rsid w:val="008C2BB1"/>
    <w:rsid w:val="008D051A"/>
    <w:rsid w:val="008D3BB8"/>
    <w:rsid w:val="008E118E"/>
    <w:rsid w:val="008E3980"/>
    <w:rsid w:val="008E3FFE"/>
    <w:rsid w:val="008F0E15"/>
    <w:rsid w:val="008F497C"/>
    <w:rsid w:val="008F7174"/>
    <w:rsid w:val="00901410"/>
    <w:rsid w:val="00903345"/>
    <w:rsid w:val="00917594"/>
    <w:rsid w:val="009333FA"/>
    <w:rsid w:val="00934378"/>
    <w:rsid w:val="00936FD2"/>
    <w:rsid w:val="00940933"/>
    <w:rsid w:val="00945965"/>
    <w:rsid w:val="009502C3"/>
    <w:rsid w:val="00954825"/>
    <w:rsid w:val="009577F7"/>
    <w:rsid w:val="00960871"/>
    <w:rsid w:val="00960B03"/>
    <w:rsid w:val="00972F81"/>
    <w:rsid w:val="00977706"/>
    <w:rsid w:val="00977D4D"/>
    <w:rsid w:val="009815D0"/>
    <w:rsid w:val="00983345"/>
    <w:rsid w:val="009903B6"/>
    <w:rsid w:val="009906FE"/>
    <w:rsid w:val="00991D66"/>
    <w:rsid w:val="00992F0F"/>
    <w:rsid w:val="00993956"/>
    <w:rsid w:val="009945A8"/>
    <w:rsid w:val="009A0415"/>
    <w:rsid w:val="009A08D3"/>
    <w:rsid w:val="009B2F35"/>
    <w:rsid w:val="009B3FAC"/>
    <w:rsid w:val="009B4046"/>
    <w:rsid w:val="009C0C50"/>
    <w:rsid w:val="009C48FD"/>
    <w:rsid w:val="009C6F64"/>
    <w:rsid w:val="009E051E"/>
    <w:rsid w:val="009E0F75"/>
    <w:rsid w:val="009E25D4"/>
    <w:rsid w:val="009E4307"/>
    <w:rsid w:val="009E5F6B"/>
    <w:rsid w:val="009E7319"/>
    <w:rsid w:val="009F5237"/>
    <w:rsid w:val="00A01539"/>
    <w:rsid w:val="00A02875"/>
    <w:rsid w:val="00A03DF4"/>
    <w:rsid w:val="00A10271"/>
    <w:rsid w:val="00A22FC0"/>
    <w:rsid w:val="00A24143"/>
    <w:rsid w:val="00A34D0A"/>
    <w:rsid w:val="00A36AF2"/>
    <w:rsid w:val="00A568E3"/>
    <w:rsid w:val="00A57FD9"/>
    <w:rsid w:val="00A614AA"/>
    <w:rsid w:val="00A62D8A"/>
    <w:rsid w:val="00A7361D"/>
    <w:rsid w:val="00A8300B"/>
    <w:rsid w:val="00AA3603"/>
    <w:rsid w:val="00AB4F04"/>
    <w:rsid w:val="00AB659E"/>
    <w:rsid w:val="00AB7354"/>
    <w:rsid w:val="00AC3454"/>
    <w:rsid w:val="00AD610D"/>
    <w:rsid w:val="00AE12AE"/>
    <w:rsid w:val="00AE5CCD"/>
    <w:rsid w:val="00B113B9"/>
    <w:rsid w:val="00B210B6"/>
    <w:rsid w:val="00B25D8F"/>
    <w:rsid w:val="00B27527"/>
    <w:rsid w:val="00B33BE8"/>
    <w:rsid w:val="00B430FA"/>
    <w:rsid w:val="00B467EF"/>
    <w:rsid w:val="00B5154B"/>
    <w:rsid w:val="00B54CF6"/>
    <w:rsid w:val="00B60C80"/>
    <w:rsid w:val="00B61D44"/>
    <w:rsid w:val="00B64264"/>
    <w:rsid w:val="00B66ED3"/>
    <w:rsid w:val="00B7301F"/>
    <w:rsid w:val="00B75C41"/>
    <w:rsid w:val="00B76B59"/>
    <w:rsid w:val="00B807EE"/>
    <w:rsid w:val="00B84A56"/>
    <w:rsid w:val="00B928F3"/>
    <w:rsid w:val="00B955A6"/>
    <w:rsid w:val="00BA2EBC"/>
    <w:rsid w:val="00BB3D02"/>
    <w:rsid w:val="00BC0B73"/>
    <w:rsid w:val="00BD3910"/>
    <w:rsid w:val="00BD5093"/>
    <w:rsid w:val="00BE61AA"/>
    <w:rsid w:val="00BF2150"/>
    <w:rsid w:val="00BF3FDE"/>
    <w:rsid w:val="00C00384"/>
    <w:rsid w:val="00C006F9"/>
    <w:rsid w:val="00C03D8A"/>
    <w:rsid w:val="00C05D90"/>
    <w:rsid w:val="00C13A51"/>
    <w:rsid w:val="00C15768"/>
    <w:rsid w:val="00C20ABB"/>
    <w:rsid w:val="00C36BC8"/>
    <w:rsid w:val="00C51098"/>
    <w:rsid w:val="00C52AE9"/>
    <w:rsid w:val="00C56F8F"/>
    <w:rsid w:val="00C63F20"/>
    <w:rsid w:val="00C66F3E"/>
    <w:rsid w:val="00C7157A"/>
    <w:rsid w:val="00C87881"/>
    <w:rsid w:val="00C97736"/>
    <w:rsid w:val="00CA44DE"/>
    <w:rsid w:val="00CA5623"/>
    <w:rsid w:val="00CA5956"/>
    <w:rsid w:val="00CA600D"/>
    <w:rsid w:val="00CA6257"/>
    <w:rsid w:val="00CB2D55"/>
    <w:rsid w:val="00CB4374"/>
    <w:rsid w:val="00CB7782"/>
    <w:rsid w:val="00CB78AE"/>
    <w:rsid w:val="00CC0990"/>
    <w:rsid w:val="00CC3ED9"/>
    <w:rsid w:val="00CF545E"/>
    <w:rsid w:val="00D00167"/>
    <w:rsid w:val="00D1121A"/>
    <w:rsid w:val="00D24061"/>
    <w:rsid w:val="00D26D1B"/>
    <w:rsid w:val="00D610D9"/>
    <w:rsid w:val="00D81699"/>
    <w:rsid w:val="00D8260E"/>
    <w:rsid w:val="00D84A0A"/>
    <w:rsid w:val="00D87438"/>
    <w:rsid w:val="00D91F0E"/>
    <w:rsid w:val="00DA0AC8"/>
    <w:rsid w:val="00DA2872"/>
    <w:rsid w:val="00DA7381"/>
    <w:rsid w:val="00DB4A58"/>
    <w:rsid w:val="00DC629A"/>
    <w:rsid w:val="00DC71FD"/>
    <w:rsid w:val="00DD563B"/>
    <w:rsid w:val="00DD6A1D"/>
    <w:rsid w:val="00DE4C90"/>
    <w:rsid w:val="00DF0208"/>
    <w:rsid w:val="00DF10C4"/>
    <w:rsid w:val="00DF6E49"/>
    <w:rsid w:val="00DF7804"/>
    <w:rsid w:val="00E00378"/>
    <w:rsid w:val="00E007B0"/>
    <w:rsid w:val="00E0382A"/>
    <w:rsid w:val="00E17C9B"/>
    <w:rsid w:val="00E209BB"/>
    <w:rsid w:val="00E22329"/>
    <w:rsid w:val="00E241E4"/>
    <w:rsid w:val="00E25C06"/>
    <w:rsid w:val="00E278B7"/>
    <w:rsid w:val="00E27E74"/>
    <w:rsid w:val="00E34081"/>
    <w:rsid w:val="00E34D0C"/>
    <w:rsid w:val="00E358CE"/>
    <w:rsid w:val="00E47FC2"/>
    <w:rsid w:val="00E6026E"/>
    <w:rsid w:val="00E65448"/>
    <w:rsid w:val="00E67D0E"/>
    <w:rsid w:val="00E716CD"/>
    <w:rsid w:val="00E808D8"/>
    <w:rsid w:val="00E85BEA"/>
    <w:rsid w:val="00EA501E"/>
    <w:rsid w:val="00EB5C7C"/>
    <w:rsid w:val="00EC0258"/>
    <w:rsid w:val="00ED148E"/>
    <w:rsid w:val="00ED20C2"/>
    <w:rsid w:val="00ED47C5"/>
    <w:rsid w:val="00EE2250"/>
    <w:rsid w:val="00EE5A23"/>
    <w:rsid w:val="00EF10BC"/>
    <w:rsid w:val="00EF596E"/>
    <w:rsid w:val="00F02C11"/>
    <w:rsid w:val="00F03BED"/>
    <w:rsid w:val="00F176DC"/>
    <w:rsid w:val="00F178C2"/>
    <w:rsid w:val="00F17BF9"/>
    <w:rsid w:val="00F26B60"/>
    <w:rsid w:val="00F333F5"/>
    <w:rsid w:val="00F36C0D"/>
    <w:rsid w:val="00F44DEB"/>
    <w:rsid w:val="00F465A0"/>
    <w:rsid w:val="00F46890"/>
    <w:rsid w:val="00F468A0"/>
    <w:rsid w:val="00F53F0E"/>
    <w:rsid w:val="00F62AE6"/>
    <w:rsid w:val="00F63C7F"/>
    <w:rsid w:val="00F64D53"/>
    <w:rsid w:val="00F67890"/>
    <w:rsid w:val="00F738EA"/>
    <w:rsid w:val="00F821EB"/>
    <w:rsid w:val="00F8396B"/>
    <w:rsid w:val="00F93569"/>
    <w:rsid w:val="00F93E5E"/>
    <w:rsid w:val="00FA1D09"/>
    <w:rsid w:val="00FA2AFE"/>
    <w:rsid w:val="00FA32C0"/>
    <w:rsid w:val="00FA5249"/>
    <w:rsid w:val="00FA6490"/>
    <w:rsid w:val="00FB09CC"/>
    <w:rsid w:val="00FB0D41"/>
    <w:rsid w:val="00FC1F29"/>
    <w:rsid w:val="00FD44F5"/>
    <w:rsid w:val="00FD6DD4"/>
    <w:rsid w:val="016853DB"/>
    <w:rsid w:val="0C390346"/>
    <w:rsid w:val="110B5912"/>
    <w:rsid w:val="134A2AB8"/>
    <w:rsid w:val="1E0648B2"/>
    <w:rsid w:val="20C82653"/>
    <w:rsid w:val="21E027C0"/>
    <w:rsid w:val="2DDA396E"/>
    <w:rsid w:val="35C16F23"/>
    <w:rsid w:val="3DC528FB"/>
    <w:rsid w:val="4B120D37"/>
    <w:rsid w:val="4CE57100"/>
    <w:rsid w:val="5F967AAC"/>
    <w:rsid w:val="626E4AB4"/>
    <w:rsid w:val="73C80886"/>
    <w:rsid w:val="7F62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54736FE"/>
  <w14:defaultImageDpi w14:val="32767"/>
  <w15:docId w15:val="{D1333588-F022-49CE-A411-96C7AB37E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paragraph" w:styleId="1">
    <w:name w:val="heading 1"/>
    <w:basedOn w:val="a0"/>
    <w:next w:val="a"/>
    <w:link w:val="10"/>
    <w:uiPriority w:val="2"/>
    <w:qFormat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left="720"/>
      <w:contextualSpacing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8">
    <w:name w:val="Hyperlink"/>
    <w:basedOn w:val="a1"/>
    <w:uiPriority w:val="99"/>
    <w:unhideWhenUsed/>
    <w:qFormat/>
    <w:rPr>
      <w:color w:val="0563C1" w:themeColor="hyperlink"/>
      <w:u w:val="single"/>
    </w:rPr>
  </w:style>
  <w:style w:type="character" w:styleId="a9">
    <w:name w:val="line number"/>
    <w:basedOn w:val="a1"/>
    <w:uiPriority w:val="99"/>
    <w:semiHidden/>
    <w:unhideWhenUsed/>
    <w:qFormat/>
  </w:style>
  <w:style w:type="character" w:styleId="aa">
    <w:name w:val="Strong"/>
    <w:basedOn w:val="a1"/>
    <w:uiPriority w:val="22"/>
    <w:qFormat/>
    <w:rPr>
      <w:b/>
      <w:bCs/>
    </w:rPr>
  </w:style>
  <w:style w:type="table" w:styleId="ab">
    <w:name w:val="Table Grid"/>
    <w:basedOn w:val="a2"/>
    <w:uiPriority w:val="5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Title"/>
    <w:basedOn w:val="a"/>
    <w:next w:val="a"/>
    <w:link w:val="ad"/>
    <w:qFormat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1"/>
    <w:link w:val="EndNoteBibliographyTitle"/>
    <w:qFormat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a1"/>
    <w:link w:val="EndNoteBibliography"/>
    <w:qFormat/>
    <w:rPr>
      <w:rFonts w:ascii="Calibri" w:hAnsi="Calibri" w:cs="Calibri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ad">
    <w:name w:val="标题 字符"/>
    <w:basedOn w:val="a1"/>
    <w:link w:val="ac"/>
    <w:qFormat/>
    <w:rPr>
      <w:rFonts w:ascii="Times New Roman" w:hAnsi="Times New Roman" w:cs="Times New Roman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ac"/>
    <w:next w:val="ac"/>
    <w:qFormat/>
    <w:pPr>
      <w:spacing w:after="120"/>
    </w:pPr>
    <w:rPr>
      <w:i/>
    </w:rPr>
  </w:style>
  <w:style w:type="character" w:customStyle="1" w:styleId="a7">
    <w:name w:val="页眉 字符"/>
    <w:basedOn w:val="a1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1"/>
    <w:link w:val="a4"/>
    <w:uiPriority w:val="99"/>
    <w:qFormat/>
    <w:rPr>
      <w:sz w:val="18"/>
      <w:szCs w:val="18"/>
    </w:rPr>
  </w:style>
  <w:style w:type="table" w:customStyle="1" w:styleId="21">
    <w:name w:val="无格式表格 21"/>
    <w:basedOn w:val="a2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1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a2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61">
    <w:name w:val="清单表 6 彩色1"/>
    <w:basedOn w:val="a2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50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07A5EB-E0B3-4C1D-8E5D-DF2860F1D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6</Pages>
  <Words>628</Words>
  <Characters>3584</Characters>
  <Application>Microsoft Office Word</Application>
  <DocSecurity>0</DocSecurity>
  <Lines>29</Lines>
  <Paragraphs>8</Paragraphs>
  <ScaleCrop>false</ScaleCrop>
  <Company/>
  <LinksUpToDate>false</LinksUpToDate>
  <CharactersWithSpaces>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Haoxian</dc:creator>
  <cp:lastModifiedBy>Roger Federer</cp:lastModifiedBy>
  <cp:revision>89</cp:revision>
  <cp:lastPrinted>2024-10-24T01:27:00Z</cp:lastPrinted>
  <dcterms:created xsi:type="dcterms:W3CDTF">2024-03-15T00:29:00Z</dcterms:created>
  <dcterms:modified xsi:type="dcterms:W3CDTF">2024-10-28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165</vt:lpwstr>
  </property>
  <property fmtid="{D5CDD505-2E9C-101B-9397-08002B2CF9AE}" pid="3" name="ICV">
    <vt:lpwstr>327CC48593EB46AAA4C80D6C43EAFC5C_12</vt:lpwstr>
  </property>
</Properties>
</file>